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6867" w:rsidRPr="00E8680A" w:rsidRDefault="00CB6867" w:rsidP="00CB6867">
      <w:pPr>
        <w:spacing w:line="480" w:lineRule="auto"/>
        <w:jc w:val="left"/>
        <w:rPr>
          <w:rFonts w:ascii="Times New Roman" w:hAnsi="Times New Roman" w:cs="Times New Roman"/>
          <w:b/>
          <w:sz w:val="22"/>
        </w:rPr>
      </w:pPr>
      <w:r w:rsidRPr="00E8680A">
        <w:rPr>
          <w:rFonts w:ascii="Times New Roman" w:hAnsi="Times New Roman" w:cs="Times New Roman"/>
          <w:b/>
          <w:sz w:val="22"/>
        </w:rPr>
        <w:t xml:space="preserve">Regular </w:t>
      </w:r>
      <w:r w:rsidRPr="00E8680A">
        <w:rPr>
          <w:rFonts w:ascii="Times New Roman" w:hAnsi="Times New Roman" w:cs="Times New Roman" w:hint="eastAsia"/>
          <w:b/>
          <w:sz w:val="22"/>
        </w:rPr>
        <w:t>V</w:t>
      </w:r>
      <w:r w:rsidRPr="00E8680A">
        <w:rPr>
          <w:rFonts w:ascii="Times New Roman" w:hAnsi="Times New Roman" w:cs="Times New Roman"/>
          <w:b/>
          <w:sz w:val="22"/>
        </w:rPr>
        <w:t xml:space="preserve">oluntary Exercise Potentiates </w:t>
      </w:r>
      <w:r w:rsidRPr="00E8680A">
        <w:rPr>
          <w:rFonts w:ascii="Times New Roman" w:hAnsi="Times New Roman" w:cs="Times New Roman" w:hint="eastAsia"/>
          <w:b/>
          <w:sz w:val="22"/>
        </w:rPr>
        <w:t>I</w:t>
      </w:r>
      <w:r w:rsidRPr="00E8680A">
        <w:rPr>
          <w:rFonts w:ascii="Times New Roman" w:hAnsi="Times New Roman" w:cs="Times New Roman"/>
          <w:b/>
          <w:sz w:val="22"/>
        </w:rPr>
        <w:t xml:space="preserve">nterleukin-1β </w:t>
      </w:r>
      <w:r w:rsidRPr="00E8680A">
        <w:rPr>
          <w:rFonts w:ascii="Times New Roman" w:hAnsi="Times New Roman" w:cs="Times New Roman" w:hint="eastAsia"/>
          <w:b/>
          <w:sz w:val="22"/>
        </w:rPr>
        <w:t>and</w:t>
      </w:r>
      <w:r w:rsidRPr="00E8680A">
        <w:rPr>
          <w:rFonts w:ascii="Times New Roman" w:hAnsi="Times New Roman" w:cs="Times New Roman"/>
          <w:b/>
          <w:sz w:val="22"/>
        </w:rPr>
        <w:t xml:space="preserve"> Interleukin-18 Secretion </w:t>
      </w:r>
      <w:r w:rsidRPr="00781D12">
        <w:rPr>
          <w:rFonts w:ascii="Times New Roman" w:hAnsi="Times New Roman" w:cs="Times New Roman"/>
          <w:b/>
          <w:sz w:val="22"/>
        </w:rPr>
        <w:t>by Increasing Caspase-1 Expression in Murine Macrophages</w:t>
      </w:r>
    </w:p>
    <w:p w:rsidR="00CB6867" w:rsidRPr="00E8680A" w:rsidRDefault="00CB6867" w:rsidP="00CB6867">
      <w:pPr>
        <w:spacing w:line="480" w:lineRule="auto"/>
        <w:jc w:val="left"/>
        <w:rPr>
          <w:rFonts w:cs="Times New Roman"/>
          <w:sz w:val="22"/>
        </w:rPr>
      </w:pPr>
    </w:p>
    <w:p w:rsidR="00CB6867" w:rsidRPr="00E8680A" w:rsidRDefault="00CB6867" w:rsidP="00CB6867">
      <w:pPr>
        <w:spacing w:line="480" w:lineRule="auto"/>
        <w:jc w:val="left"/>
        <w:rPr>
          <w:rFonts w:ascii="Times New Roman" w:hAnsi="Times New Roman" w:cs="Times New Roman"/>
          <w:b/>
          <w:sz w:val="22"/>
        </w:rPr>
      </w:pPr>
      <w:r w:rsidRPr="00E8680A">
        <w:rPr>
          <w:rFonts w:ascii="Times New Roman" w:hAnsi="Times New Roman" w:cs="Times New Roman"/>
          <w:b/>
          <w:sz w:val="22"/>
        </w:rPr>
        <w:t>Ken Shirato,</w:t>
      </w:r>
      <w:r w:rsidRPr="00E8680A">
        <w:rPr>
          <w:rFonts w:ascii="Times New Roman" w:hAnsi="Times New Roman" w:cs="Times New Roman"/>
          <w:b/>
          <w:sz w:val="22"/>
          <w:vertAlign w:val="superscript"/>
        </w:rPr>
        <w:t>1</w:t>
      </w:r>
      <w:r w:rsidRPr="00E8680A">
        <w:rPr>
          <w:rFonts w:ascii="Times New Roman" w:hAnsi="Times New Roman" w:hint="eastAsia"/>
          <w:b/>
          <w:sz w:val="22"/>
        </w:rPr>
        <w:t xml:space="preserve"> </w:t>
      </w:r>
      <w:r w:rsidRPr="00E8680A">
        <w:rPr>
          <w:rFonts w:ascii="Times New Roman" w:hAnsi="Times New Roman" w:cs="Times New Roman" w:hint="eastAsia"/>
          <w:b/>
          <w:sz w:val="22"/>
        </w:rPr>
        <w:t>K</w:t>
      </w:r>
      <w:r w:rsidRPr="00E8680A">
        <w:rPr>
          <w:rFonts w:ascii="Times New Roman" w:hAnsi="Times New Roman" w:cs="Times New Roman"/>
          <w:b/>
          <w:sz w:val="22"/>
        </w:rPr>
        <w:t>azuhiko Imaizumi,</w:t>
      </w:r>
      <w:r w:rsidRPr="00E8680A">
        <w:rPr>
          <w:rFonts w:ascii="Times New Roman" w:hAnsi="Times New Roman" w:cs="Times New Roman"/>
          <w:b/>
          <w:sz w:val="22"/>
          <w:vertAlign w:val="superscript"/>
        </w:rPr>
        <w:t>2</w:t>
      </w:r>
      <w:r w:rsidRPr="00E8680A">
        <w:rPr>
          <w:rFonts w:ascii="Times New Roman" w:hAnsi="Times New Roman" w:hint="eastAsia"/>
          <w:b/>
          <w:sz w:val="22"/>
        </w:rPr>
        <w:t xml:space="preserve"> </w:t>
      </w:r>
      <w:r w:rsidRPr="00E8680A">
        <w:rPr>
          <w:rFonts w:ascii="Times New Roman" w:hAnsi="Times New Roman" w:cs="Times New Roman"/>
          <w:b/>
          <w:sz w:val="22"/>
        </w:rPr>
        <w:t>Takuya Sakurai,</w:t>
      </w:r>
      <w:r w:rsidRPr="00E8680A">
        <w:rPr>
          <w:rFonts w:ascii="Times New Roman" w:hAnsi="Times New Roman" w:cs="Times New Roman"/>
          <w:b/>
          <w:sz w:val="22"/>
          <w:vertAlign w:val="superscript"/>
        </w:rPr>
        <w:t>1</w:t>
      </w:r>
      <w:r w:rsidRPr="00E8680A">
        <w:rPr>
          <w:rFonts w:ascii="Times New Roman" w:hAnsi="Times New Roman" w:hint="eastAsia"/>
          <w:b/>
          <w:sz w:val="22"/>
        </w:rPr>
        <w:t xml:space="preserve"> </w:t>
      </w:r>
      <w:proofErr w:type="spellStart"/>
      <w:r w:rsidRPr="00E8680A">
        <w:rPr>
          <w:rFonts w:ascii="Times New Roman" w:hAnsi="Times New Roman" w:cs="Times New Roman"/>
          <w:b/>
          <w:sz w:val="22"/>
        </w:rPr>
        <w:t>Junetsu</w:t>
      </w:r>
      <w:proofErr w:type="spellEnd"/>
      <w:r w:rsidRPr="00E8680A">
        <w:rPr>
          <w:rFonts w:ascii="Times New Roman" w:hAnsi="Times New Roman" w:cs="Times New Roman"/>
          <w:b/>
          <w:sz w:val="22"/>
        </w:rPr>
        <w:t xml:space="preserve"> Ogasawara,</w:t>
      </w:r>
      <w:r w:rsidRPr="00E8680A">
        <w:rPr>
          <w:rFonts w:ascii="Times New Roman" w:hAnsi="Times New Roman" w:cs="Times New Roman"/>
          <w:b/>
          <w:sz w:val="22"/>
          <w:vertAlign w:val="superscript"/>
        </w:rPr>
        <w:t>1</w:t>
      </w:r>
      <w:r w:rsidRPr="00E8680A">
        <w:rPr>
          <w:rFonts w:ascii="Times New Roman" w:hAnsi="Times New Roman" w:hint="eastAsia"/>
          <w:b/>
          <w:sz w:val="22"/>
        </w:rPr>
        <w:t xml:space="preserve"> </w:t>
      </w:r>
      <w:r w:rsidRPr="00E8680A">
        <w:rPr>
          <w:rFonts w:ascii="Times New Roman" w:hAnsi="Times New Roman" w:cs="Times New Roman"/>
          <w:b/>
          <w:sz w:val="22"/>
        </w:rPr>
        <w:t>Hideki Ohno,</w:t>
      </w:r>
      <w:r w:rsidRPr="00E8680A">
        <w:rPr>
          <w:rFonts w:ascii="Times New Roman" w:hAnsi="Times New Roman" w:cs="Times New Roman"/>
          <w:b/>
          <w:sz w:val="22"/>
          <w:vertAlign w:val="superscript"/>
        </w:rPr>
        <w:t>3</w:t>
      </w:r>
      <w:r w:rsidRPr="00E8680A">
        <w:rPr>
          <w:rFonts w:ascii="Times New Roman" w:hAnsi="Times New Roman" w:hint="eastAsia"/>
          <w:b/>
          <w:sz w:val="22"/>
        </w:rPr>
        <w:t xml:space="preserve"> </w:t>
      </w:r>
      <w:r w:rsidRPr="00E8680A">
        <w:rPr>
          <w:rFonts w:ascii="Times New Roman" w:hAnsi="Times New Roman"/>
          <w:b/>
          <w:sz w:val="22"/>
        </w:rPr>
        <w:t xml:space="preserve">and </w:t>
      </w:r>
      <w:r w:rsidRPr="00E8680A">
        <w:rPr>
          <w:rFonts w:ascii="Times New Roman" w:hAnsi="Times New Roman" w:cs="Times New Roman"/>
          <w:b/>
          <w:sz w:val="22"/>
        </w:rPr>
        <w:t>Takako Kizaki</w:t>
      </w:r>
      <w:r w:rsidRPr="00E8680A">
        <w:rPr>
          <w:rFonts w:ascii="Times New Roman" w:hAnsi="Times New Roman" w:cs="Times New Roman"/>
          <w:b/>
          <w:sz w:val="22"/>
          <w:vertAlign w:val="superscript"/>
        </w:rPr>
        <w:t>1</w:t>
      </w:r>
    </w:p>
    <w:p w:rsidR="00CB6867" w:rsidRPr="00781D12" w:rsidRDefault="00CB6867" w:rsidP="00CB6867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:rsidR="00CB6867" w:rsidRPr="0022643D" w:rsidRDefault="00CB6867" w:rsidP="00CB6867">
      <w:pPr>
        <w:spacing w:line="480" w:lineRule="auto"/>
        <w:jc w:val="left"/>
        <w:rPr>
          <w:rFonts w:ascii="Times New Roman" w:hAnsi="Times New Roman" w:cs="Times New Roman"/>
          <w:i/>
          <w:sz w:val="22"/>
        </w:rPr>
      </w:pPr>
      <w:r w:rsidRPr="0022643D">
        <w:rPr>
          <w:rFonts w:ascii="Times New Roman" w:hAnsi="Times New Roman" w:cs="Times New Roman"/>
          <w:i/>
          <w:sz w:val="22"/>
          <w:vertAlign w:val="superscript"/>
        </w:rPr>
        <w:t xml:space="preserve">1 </w:t>
      </w:r>
      <w:r w:rsidRPr="0022643D">
        <w:rPr>
          <w:rFonts w:ascii="Times New Roman" w:hAnsi="Times New Roman" w:cs="Times New Roman"/>
          <w:i/>
          <w:sz w:val="22"/>
        </w:rPr>
        <w:t xml:space="preserve">Department of Molecular Predictive Medicine and Sport Science, </w:t>
      </w:r>
      <w:proofErr w:type="spellStart"/>
      <w:r w:rsidRPr="0022643D">
        <w:rPr>
          <w:rFonts w:ascii="Times New Roman" w:hAnsi="Times New Roman" w:cs="Times New Roman"/>
          <w:i/>
          <w:sz w:val="22"/>
        </w:rPr>
        <w:t>Kyorin</w:t>
      </w:r>
      <w:proofErr w:type="spellEnd"/>
      <w:r w:rsidRPr="0022643D">
        <w:rPr>
          <w:rFonts w:ascii="Times New Roman" w:hAnsi="Times New Roman" w:cs="Times New Roman"/>
          <w:i/>
          <w:sz w:val="22"/>
        </w:rPr>
        <w:t xml:space="preserve"> University School of Medicine, 6-20-2 </w:t>
      </w:r>
      <w:proofErr w:type="spellStart"/>
      <w:r w:rsidRPr="0022643D">
        <w:rPr>
          <w:rFonts w:ascii="Times New Roman" w:hAnsi="Times New Roman" w:cs="Times New Roman"/>
          <w:i/>
          <w:sz w:val="22"/>
        </w:rPr>
        <w:t>Shinkawa</w:t>
      </w:r>
      <w:proofErr w:type="spellEnd"/>
      <w:r w:rsidRPr="0022643D">
        <w:rPr>
          <w:rFonts w:ascii="Times New Roman" w:hAnsi="Times New Roman" w:cs="Times New Roman"/>
          <w:i/>
          <w:sz w:val="22"/>
        </w:rPr>
        <w:t xml:space="preserve">, </w:t>
      </w:r>
      <w:proofErr w:type="spellStart"/>
      <w:r w:rsidRPr="0022643D">
        <w:rPr>
          <w:rFonts w:ascii="Times New Roman" w:hAnsi="Times New Roman" w:cs="Times New Roman"/>
          <w:i/>
          <w:sz w:val="22"/>
        </w:rPr>
        <w:t>Mitaka</w:t>
      </w:r>
      <w:proofErr w:type="spellEnd"/>
      <w:r w:rsidRPr="0022643D">
        <w:rPr>
          <w:rFonts w:ascii="Times New Roman" w:hAnsi="Times New Roman" w:cs="Times New Roman"/>
          <w:i/>
          <w:sz w:val="22"/>
        </w:rPr>
        <w:t>, Tokyo 181-8611, Japan</w:t>
      </w:r>
    </w:p>
    <w:p w:rsidR="00CB6867" w:rsidRPr="0022643D" w:rsidRDefault="00CB6867" w:rsidP="00CB6867">
      <w:pPr>
        <w:spacing w:line="480" w:lineRule="auto"/>
        <w:jc w:val="left"/>
        <w:rPr>
          <w:rFonts w:ascii="Times New Roman" w:hAnsi="Times New Roman" w:cs="Times New Roman"/>
          <w:i/>
          <w:sz w:val="22"/>
        </w:rPr>
      </w:pPr>
      <w:r w:rsidRPr="0022643D">
        <w:rPr>
          <w:rFonts w:ascii="Times New Roman" w:hAnsi="Times New Roman" w:cs="Times New Roman"/>
          <w:i/>
          <w:sz w:val="22"/>
          <w:vertAlign w:val="superscript"/>
        </w:rPr>
        <w:t xml:space="preserve">2 </w:t>
      </w:r>
      <w:r w:rsidRPr="0022643D">
        <w:rPr>
          <w:rFonts w:ascii="Times New Roman" w:hAnsi="Times New Roman" w:cs="Times New Roman"/>
          <w:i/>
          <w:sz w:val="22"/>
        </w:rPr>
        <w:t xml:space="preserve">Faculty of Human Sciences, </w:t>
      </w:r>
      <w:proofErr w:type="spellStart"/>
      <w:r w:rsidRPr="0022643D">
        <w:rPr>
          <w:rFonts w:ascii="Times New Roman" w:hAnsi="Times New Roman" w:cs="Times New Roman"/>
          <w:i/>
          <w:sz w:val="22"/>
        </w:rPr>
        <w:t>Waseda</w:t>
      </w:r>
      <w:proofErr w:type="spellEnd"/>
      <w:r w:rsidRPr="0022643D">
        <w:rPr>
          <w:rFonts w:ascii="Times New Roman" w:hAnsi="Times New Roman" w:cs="Times New Roman"/>
          <w:i/>
          <w:sz w:val="22"/>
        </w:rPr>
        <w:t xml:space="preserve"> University, 2-579-15 </w:t>
      </w:r>
      <w:proofErr w:type="spellStart"/>
      <w:r w:rsidRPr="0022643D">
        <w:rPr>
          <w:rFonts w:ascii="Times New Roman" w:hAnsi="Times New Roman" w:cs="Times New Roman"/>
          <w:i/>
          <w:sz w:val="22"/>
        </w:rPr>
        <w:t>Mikajima</w:t>
      </w:r>
      <w:proofErr w:type="spellEnd"/>
      <w:r w:rsidRPr="0022643D">
        <w:rPr>
          <w:rFonts w:ascii="Times New Roman" w:hAnsi="Times New Roman" w:cs="Times New Roman"/>
          <w:i/>
          <w:sz w:val="22"/>
        </w:rPr>
        <w:t>, Tokorozawa, Saitama 359-1192, Japan</w:t>
      </w:r>
    </w:p>
    <w:p w:rsidR="00CB6867" w:rsidRPr="0022643D" w:rsidRDefault="00CB6867" w:rsidP="00CB6867">
      <w:pPr>
        <w:spacing w:line="480" w:lineRule="auto"/>
        <w:jc w:val="left"/>
        <w:rPr>
          <w:rFonts w:ascii="Times New Roman" w:hAnsi="Times New Roman" w:cs="Times New Roman"/>
          <w:bCs/>
          <w:i/>
          <w:sz w:val="22"/>
        </w:rPr>
      </w:pPr>
      <w:r w:rsidRPr="0022643D">
        <w:rPr>
          <w:rFonts w:ascii="Times New Roman" w:hAnsi="Times New Roman" w:cs="Times New Roman"/>
          <w:bCs/>
          <w:i/>
          <w:sz w:val="22"/>
          <w:vertAlign w:val="superscript"/>
        </w:rPr>
        <w:t xml:space="preserve">3 </w:t>
      </w:r>
      <w:r w:rsidRPr="0022643D">
        <w:rPr>
          <w:rFonts w:ascii="Times New Roman" w:hAnsi="Times New Roman" w:cs="Times New Roman"/>
          <w:bCs/>
          <w:i/>
          <w:sz w:val="22"/>
        </w:rPr>
        <w:t xml:space="preserve">Social Medical Corporation, the </w:t>
      </w:r>
      <w:proofErr w:type="spellStart"/>
      <w:r w:rsidRPr="0022643D">
        <w:rPr>
          <w:rFonts w:ascii="Times New Roman" w:hAnsi="Times New Roman" w:cs="Times New Roman"/>
          <w:bCs/>
          <w:i/>
          <w:sz w:val="22"/>
        </w:rPr>
        <w:t>Yamatokai</w:t>
      </w:r>
      <w:proofErr w:type="spellEnd"/>
      <w:r w:rsidRPr="0022643D">
        <w:rPr>
          <w:rFonts w:ascii="Times New Roman" w:hAnsi="Times New Roman" w:cs="Times New Roman"/>
          <w:bCs/>
          <w:i/>
          <w:sz w:val="22"/>
        </w:rPr>
        <w:t xml:space="preserve"> Foundation, 1-13-12 </w:t>
      </w:r>
      <w:proofErr w:type="spellStart"/>
      <w:r w:rsidRPr="0022643D">
        <w:rPr>
          <w:rFonts w:ascii="Times New Roman" w:hAnsi="Times New Roman" w:cs="Times New Roman"/>
          <w:bCs/>
          <w:i/>
          <w:sz w:val="22"/>
        </w:rPr>
        <w:t>Nangai</w:t>
      </w:r>
      <w:proofErr w:type="spellEnd"/>
      <w:r w:rsidRPr="0022643D">
        <w:rPr>
          <w:rFonts w:ascii="Times New Roman" w:hAnsi="Times New Roman" w:cs="Times New Roman"/>
          <w:bCs/>
          <w:i/>
          <w:sz w:val="22"/>
        </w:rPr>
        <w:t xml:space="preserve">, </w:t>
      </w:r>
      <w:proofErr w:type="spellStart"/>
      <w:r w:rsidRPr="0022643D">
        <w:rPr>
          <w:rFonts w:ascii="Times New Roman" w:hAnsi="Times New Roman" w:cs="Times New Roman"/>
          <w:bCs/>
          <w:i/>
          <w:sz w:val="22"/>
        </w:rPr>
        <w:t>Higashiyamato</w:t>
      </w:r>
      <w:proofErr w:type="spellEnd"/>
      <w:r w:rsidRPr="0022643D">
        <w:rPr>
          <w:rFonts w:ascii="Times New Roman" w:hAnsi="Times New Roman" w:cs="Times New Roman"/>
          <w:bCs/>
          <w:i/>
          <w:sz w:val="22"/>
        </w:rPr>
        <w:t>, Tokyo 207-0014, Japan</w:t>
      </w:r>
    </w:p>
    <w:p w:rsidR="00CB6867" w:rsidRPr="00781D12" w:rsidRDefault="00CB6867" w:rsidP="00CB6867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:rsidR="00CB6867" w:rsidRPr="0022643D" w:rsidRDefault="00CB6867" w:rsidP="00CB6867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781D12">
        <w:rPr>
          <w:rFonts w:ascii="Times New Roman" w:hAnsi="Times New Roman" w:cs="Times New Roman"/>
          <w:sz w:val="22"/>
        </w:rPr>
        <w:t>Co</w:t>
      </w:r>
      <w:r>
        <w:rPr>
          <w:rFonts w:ascii="Times New Roman" w:hAnsi="Times New Roman" w:cs="Times New Roman"/>
          <w:sz w:val="22"/>
        </w:rPr>
        <w:t xml:space="preserve">rrespondence should be addressed to Ken </w:t>
      </w:r>
      <w:proofErr w:type="spellStart"/>
      <w:r>
        <w:rPr>
          <w:rFonts w:ascii="Times New Roman" w:hAnsi="Times New Roman" w:cs="Times New Roman"/>
          <w:sz w:val="22"/>
        </w:rPr>
        <w:t>Shirato</w:t>
      </w:r>
      <w:proofErr w:type="spellEnd"/>
      <w:r>
        <w:rPr>
          <w:rFonts w:ascii="Times New Roman" w:hAnsi="Times New Roman" w:cs="Times New Roman"/>
          <w:sz w:val="22"/>
        </w:rPr>
        <w:t xml:space="preserve">; </w:t>
      </w:r>
      <w:r w:rsidRPr="0022643D">
        <w:rPr>
          <w:rFonts w:ascii="Times New Roman" w:eastAsia="Meiryo UI" w:hAnsi="Times New Roman" w:cs="Times New Roman"/>
          <w:sz w:val="22"/>
        </w:rPr>
        <w:t>shirato@ks.kyorin-u.ac.jp</w:t>
      </w:r>
      <w:r w:rsidRPr="00781D12">
        <w:rPr>
          <w:rFonts w:ascii="Times New Roman" w:hAnsi="Times New Roman" w:cs="Times New Roman"/>
          <w:sz w:val="22"/>
        </w:rPr>
        <w:br w:type="page"/>
      </w:r>
    </w:p>
    <w:p w:rsidR="00D81A58" w:rsidRDefault="00BE710D" w:rsidP="000D1C12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BE710D">
        <w:rPr>
          <w:noProof/>
        </w:rPr>
        <w:lastRenderedPageBreak/>
        <w:drawing>
          <wp:anchor distT="0" distB="0" distL="114300" distR="114300" simplePos="0" relativeHeight="251662335" behindDoc="0" locked="0" layoutInCell="1" allowOverlap="1">
            <wp:simplePos x="0" y="0"/>
            <wp:positionH relativeFrom="column">
              <wp:posOffset>918357</wp:posOffset>
            </wp:positionH>
            <wp:positionV relativeFrom="paragraph">
              <wp:posOffset>28575</wp:posOffset>
            </wp:positionV>
            <wp:extent cx="4413885" cy="2004695"/>
            <wp:effectExtent l="0" t="0" r="0" b="0"/>
            <wp:wrapNone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3885" cy="2004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81A58" w:rsidRDefault="00D81A58" w:rsidP="000D1C12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:rsidR="00D81A58" w:rsidRDefault="00D81A58" w:rsidP="000D1C12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:rsidR="00D81A58" w:rsidRDefault="00D81A58" w:rsidP="000D1C12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:rsidR="00D81A58" w:rsidRDefault="00D81A58" w:rsidP="000D1C12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:rsidR="00766A33" w:rsidRPr="00BA21AE" w:rsidRDefault="00766A33" w:rsidP="000D1C12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:rsidR="00D81A58" w:rsidRDefault="00BA21AE" w:rsidP="00BA21AE">
      <w:pPr>
        <w:spacing w:line="480" w:lineRule="auto"/>
        <w:rPr>
          <w:rFonts w:ascii="Times New Roman" w:hAnsi="Times New Roman" w:cs="Times New Roman"/>
          <w:sz w:val="22"/>
          <w:lang w:val="en"/>
        </w:rPr>
      </w:pPr>
      <w:r w:rsidRPr="00BA21AE">
        <w:rPr>
          <w:rFonts w:ascii="Times New Roman" w:hAnsi="Times New Roman" w:cs="Times New Roman"/>
          <w:bCs/>
          <w:sz w:val="22"/>
        </w:rPr>
        <w:t xml:space="preserve">Supplementary Figure 1: </w:t>
      </w:r>
      <w:r w:rsidRPr="00BA21AE">
        <w:rPr>
          <w:rFonts w:ascii="Times New Roman" w:hAnsi="Times New Roman" w:cs="Times New Roman"/>
          <w:sz w:val="22"/>
        </w:rPr>
        <w:t>Effects of regular voluntary exercise (VE) on the secretion of pro-caspase-1 and p20 in macro</w:t>
      </w:r>
      <w:bookmarkStart w:id="0" w:name="_GoBack"/>
      <w:bookmarkEnd w:id="0"/>
      <w:r w:rsidRPr="00BA21AE">
        <w:rPr>
          <w:rFonts w:ascii="Times New Roman" w:hAnsi="Times New Roman" w:cs="Times New Roman"/>
          <w:sz w:val="22"/>
        </w:rPr>
        <w:t>phages stimulated with or without lipopolysaccharide (LPS). Peritoneal-exudate macrophages isolated from the sedentary control (SC) and VE mice were cultured for 24 h in the presence or absence of 100 ng/ml LPS. Pro-caspase-1 and p20 were immunoprecipitated from the cell culture supernatants, and then the amounts were analyzed by wester</w:t>
      </w:r>
      <w:r w:rsidRPr="00BA1D70">
        <w:rPr>
          <w:rFonts w:ascii="Times New Roman" w:hAnsi="Times New Roman" w:cs="Times New Roman"/>
          <w:sz w:val="22"/>
        </w:rPr>
        <w:t xml:space="preserve">n blotting. </w:t>
      </w:r>
      <w:r w:rsidR="007535DA" w:rsidRPr="00BA1D70">
        <w:rPr>
          <w:rFonts w:ascii="Times New Roman" w:hAnsi="Times New Roman" w:cs="Times New Roman"/>
          <w:sz w:val="22"/>
        </w:rPr>
        <w:t xml:space="preserve">Bands observed clearly at 50 </w:t>
      </w:r>
      <w:proofErr w:type="spellStart"/>
      <w:r w:rsidR="007535DA" w:rsidRPr="00BA1D70">
        <w:rPr>
          <w:rFonts w:ascii="Times New Roman" w:hAnsi="Times New Roman" w:cs="Times New Roman"/>
          <w:sz w:val="22"/>
        </w:rPr>
        <w:t>kDa</w:t>
      </w:r>
      <w:proofErr w:type="spellEnd"/>
      <w:r w:rsidR="007535DA" w:rsidRPr="00BA1D70">
        <w:rPr>
          <w:rFonts w:ascii="Times New Roman" w:hAnsi="Times New Roman" w:cs="Times New Roman"/>
          <w:sz w:val="22"/>
        </w:rPr>
        <w:t xml:space="preserve"> and 25 </w:t>
      </w:r>
      <w:proofErr w:type="spellStart"/>
      <w:r w:rsidR="007535DA" w:rsidRPr="00BA1D70">
        <w:rPr>
          <w:rFonts w:ascii="Times New Roman" w:hAnsi="Times New Roman" w:cs="Times New Roman"/>
          <w:sz w:val="22"/>
        </w:rPr>
        <w:t>kDa</w:t>
      </w:r>
      <w:proofErr w:type="spellEnd"/>
      <w:r w:rsidR="007535DA" w:rsidRPr="00BA1D70">
        <w:rPr>
          <w:rFonts w:ascii="Times New Roman" w:hAnsi="Times New Roman" w:cs="Times New Roman"/>
          <w:sz w:val="22"/>
        </w:rPr>
        <w:t xml:space="preserve"> are heavy and light chains derived from the capsase-1 antibody, respectively. Two bands </w:t>
      </w:r>
      <w:r w:rsidR="00A92A0F" w:rsidRPr="00BA1D70">
        <w:rPr>
          <w:rFonts w:ascii="Times New Roman" w:hAnsi="Times New Roman" w:cs="Times New Roman"/>
          <w:sz w:val="22"/>
        </w:rPr>
        <w:t xml:space="preserve">observed </w:t>
      </w:r>
      <w:r w:rsidR="000E650F" w:rsidRPr="00BA1D70">
        <w:rPr>
          <w:rFonts w:ascii="Times New Roman" w:hAnsi="Times New Roman" w:cs="Times New Roman"/>
          <w:sz w:val="22"/>
        </w:rPr>
        <w:t>around at</w:t>
      </w:r>
      <w:r w:rsidR="007535DA" w:rsidRPr="00BA1D70">
        <w:rPr>
          <w:rFonts w:ascii="Times New Roman" w:hAnsi="Times New Roman" w:cs="Times New Roman"/>
          <w:sz w:val="22"/>
        </w:rPr>
        <w:t xml:space="preserve"> 20 </w:t>
      </w:r>
      <w:proofErr w:type="spellStart"/>
      <w:r w:rsidR="007535DA" w:rsidRPr="00BA1D70">
        <w:rPr>
          <w:rFonts w:ascii="Times New Roman" w:hAnsi="Times New Roman" w:cs="Times New Roman"/>
          <w:sz w:val="22"/>
        </w:rPr>
        <w:t>kDa</w:t>
      </w:r>
      <w:proofErr w:type="spellEnd"/>
      <w:r w:rsidR="007535DA" w:rsidRPr="00BA1D70">
        <w:rPr>
          <w:rFonts w:ascii="Times New Roman" w:hAnsi="Times New Roman" w:cs="Times New Roman"/>
          <w:sz w:val="22"/>
        </w:rPr>
        <w:t xml:space="preserve"> are non-specific </w:t>
      </w:r>
      <w:r w:rsidR="00A92A0F" w:rsidRPr="00BA1D70">
        <w:rPr>
          <w:rFonts w:ascii="Times New Roman" w:hAnsi="Times New Roman" w:cs="Times New Roman"/>
          <w:sz w:val="22"/>
        </w:rPr>
        <w:t xml:space="preserve">bands that can be detected by western blotting </w:t>
      </w:r>
      <w:r w:rsidR="00A10B5B" w:rsidRPr="00BA1D70">
        <w:rPr>
          <w:rFonts w:ascii="Times New Roman" w:hAnsi="Times New Roman" w:cs="Times New Roman"/>
          <w:sz w:val="22"/>
        </w:rPr>
        <w:t xml:space="preserve">even </w:t>
      </w:r>
      <w:r w:rsidR="00A92A0F" w:rsidRPr="00BA1D70">
        <w:rPr>
          <w:rFonts w:ascii="Times New Roman" w:hAnsi="Times New Roman" w:cs="Times New Roman"/>
          <w:sz w:val="22"/>
        </w:rPr>
        <w:t xml:space="preserve">without the primary antibody. </w:t>
      </w:r>
      <w:r w:rsidR="0021155E" w:rsidRPr="00BA1D70">
        <w:rPr>
          <w:rFonts w:ascii="Times New Roman" w:hAnsi="Times New Roman" w:cs="Times New Roman"/>
          <w:sz w:val="22"/>
        </w:rPr>
        <w:t xml:space="preserve">p20 could not be detected. </w:t>
      </w:r>
      <w:r w:rsidR="00A92A0F" w:rsidRPr="00BA1D70">
        <w:rPr>
          <w:rFonts w:ascii="Times New Roman" w:hAnsi="Times New Roman" w:cs="Times New Roman"/>
          <w:sz w:val="22"/>
        </w:rPr>
        <w:t xml:space="preserve">Although pail bands observed at less than 50 </w:t>
      </w:r>
      <w:proofErr w:type="spellStart"/>
      <w:r w:rsidR="00A92A0F" w:rsidRPr="00BA1D70">
        <w:rPr>
          <w:rFonts w:ascii="Times New Roman" w:hAnsi="Times New Roman" w:cs="Times New Roman"/>
          <w:sz w:val="22"/>
        </w:rPr>
        <w:t>kDa</w:t>
      </w:r>
      <w:proofErr w:type="spellEnd"/>
      <w:r w:rsidR="00A92A0F" w:rsidRPr="00BA1D70">
        <w:rPr>
          <w:rFonts w:ascii="Times New Roman" w:hAnsi="Times New Roman" w:cs="Times New Roman"/>
          <w:sz w:val="22"/>
        </w:rPr>
        <w:t xml:space="preserve"> </w:t>
      </w:r>
      <w:r w:rsidR="000E650F" w:rsidRPr="00BA1D70">
        <w:rPr>
          <w:rFonts w:ascii="Times New Roman" w:hAnsi="Times New Roman" w:cs="Times New Roman"/>
          <w:sz w:val="22"/>
        </w:rPr>
        <w:t>represent</w:t>
      </w:r>
      <w:r w:rsidR="00A92A0F" w:rsidRPr="00BA1D70">
        <w:rPr>
          <w:rFonts w:ascii="Times New Roman" w:hAnsi="Times New Roman" w:cs="Times New Roman"/>
          <w:sz w:val="22"/>
        </w:rPr>
        <w:t xml:space="preserve"> pro-caspase-1, </w:t>
      </w:r>
      <w:r w:rsidR="000E650F" w:rsidRPr="00BA1D70">
        <w:rPr>
          <w:rFonts w:ascii="Times New Roman" w:hAnsi="Times New Roman" w:cs="Times New Roman"/>
          <w:sz w:val="22"/>
        </w:rPr>
        <w:t xml:space="preserve">it is </w:t>
      </w:r>
      <w:r w:rsidR="0021155E" w:rsidRPr="00BA1D70">
        <w:rPr>
          <w:rFonts w:ascii="Times New Roman" w:hAnsi="Times New Roman" w:cs="Times New Roman"/>
          <w:sz w:val="22"/>
        </w:rPr>
        <w:t>di</w:t>
      </w:r>
      <w:r w:rsidR="000E650F" w:rsidRPr="00BA1D70">
        <w:rPr>
          <w:rFonts w:ascii="Times New Roman" w:hAnsi="Times New Roman" w:cs="Times New Roman"/>
          <w:sz w:val="22"/>
        </w:rPr>
        <w:t>fficult to b</w:t>
      </w:r>
      <w:r w:rsidR="00F11C36" w:rsidRPr="00BA1D70">
        <w:rPr>
          <w:rFonts w:ascii="Times New Roman" w:hAnsi="Times New Roman" w:cs="Times New Roman"/>
          <w:sz w:val="22"/>
        </w:rPr>
        <w:t>e quantified due to their low detectability.</w:t>
      </w:r>
      <w:r w:rsidR="00D81A58">
        <w:rPr>
          <w:rFonts w:ascii="Times New Roman" w:hAnsi="Times New Roman" w:cs="Times New Roman"/>
          <w:sz w:val="22"/>
          <w:lang w:val="en"/>
        </w:rPr>
        <w:br w:type="page"/>
      </w:r>
    </w:p>
    <w:p w:rsidR="00014F23" w:rsidRDefault="008836B7" w:rsidP="000D1C12">
      <w:pPr>
        <w:spacing w:line="480" w:lineRule="auto"/>
        <w:jc w:val="left"/>
        <w:rPr>
          <w:rFonts w:ascii="Times New Roman" w:hAnsi="Times New Roman" w:cs="Times New Roman"/>
          <w:sz w:val="22"/>
          <w:lang w:val="en"/>
        </w:rPr>
      </w:pPr>
      <w:r w:rsidRPr="008836B7">
        <w:rPr>
          <w:noProof/>
        </w:rPr>
        <w:lastRenderedPageBreak/>
        <w:drawing>
          <wp:anchor distT="0" distB="0" distL="114300" distR="114300" simplePos="0" relativeHeight="251664384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28575</wp:posOffset>
            </wp:positionV>
            <wp:extent cx="3886200" cy="1771650"/>
            <wp:effectExtent l="0" t="0" r="0" b="0"/>
            <wp:wrapNone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6200" cy="177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0C6F04" w:rsidRDefault="000C6F04" w:rsidP="000D1C12">
      <w:pPr>
        <w:spacing w:line="480" w:lineRule="auto"/>
        <w:jc w:val="left"/>
        <w:rPr>
          <w:rFonts w:ascii="Times New Roman" w:hAnsi="Times New Roman" w:cs="Times New Roman"/>
          <w:sz w:val="22"/>
          <w:lang w:val="en"/>
        </w:rPr>
      </w:pPr>
    </w:p>
    <w:p w:rsidR="000C6F04" w:rsidRDefault="000C6F04" w:rsidP="000D1C12">
      <w:pPr>
        <w:spacing w:line="480" w:lineRule="auto"/>
        <w:jc w:val="left"/>
        <w:rPr>
          <w:rFonts w:ascii="Times New Roman" w:hAnsi="Times New Roman" w:cs="Times New Roman"/>
          <w:sz w:val="22"/>
          <w:lang w:val="en"/>
        </w:rPr>
      </w:pPr>
    </w:p>
    <w:p w:rsidR="000C6F04" w:rsidRDefault="000C6F04" w:rsidP="000D1C12">
      <w:pPr>
        <w:spacing w:line="480" w:lineRule="auto"/>
        <w:jc w:val="left"/>
        <w:rPr>
          <w:rFonts w:ascii="Times New Roman" w:hAnsi="Times New Roman" w:cs="Times New Roman"/>
          <w:sz w:val="22"/>
          <w:lang w:val="en"/>
        </w:rPr>
      </w:pPr>
    </w:p>
    <w:p w:rsidR="00FE682F" w:rsidRPr="00781D12" w:rsidRDefault="00FE682F" w:rsidP="000D1C12">
      <w:pPr>
        <w:spacing w:line="480" w:lineRule="auto"/>
        <w:jc w:val="left"/>
        <w:rPr>
          <w:rFonts w:ascii="Times New Roman" w:hAnsi="Times New Roman" w:cs="Times New Roman"/>
          <w:sz w:val="22"/>
          <w:lang w:val="en"/>
        </w:rPr>
      </w:pPr>
    </w:p>
    <w:p w:rsidR="00D56F2E" w:rsidRPr="008836B7" w:rsidRDefault="008836B7" w:rsidP="00734A53">
      <w:pPr>
        <w:spacing w:line="480" w:lineRule="auto"/>
        <w:rPr>
          <w:rFonts w:ascii="Times New Roman" w:hAnsi="Times New Roman" w:cs="Times New Roman"/>
          <w:sz w:val="22"/>
        </w:rPr>
      </w:pPr>
      <w:r w:rsidRPr="008836B7">
        <w:rPr>
          <w:rFonts w:ascii="Times New Roman" w:hAnsi="Times New Roman" w:cs="Times New Roman"/>
          <w:sz w:val="22"/>
        </w:rPr>
        <w:t xml:space="preserve">Supplementary Figure 2: Effects of nigericin on the secretion of pro-caspase-1 and p20 in macrophages stimulated with or without lipopolysaccharide (LPS). Peritoneal-exudate macrophages isolated from 12-week-old male C57BL/6J mice were cultured for 6 h in the presence or absence of 100 ng/ml LPS with or without 20 </w:t>
      </w:r>
      <w:proofErr w:type="spellStart"/>
      <w:r w:rsidRPr="008836B7">
        <w:rPr>
          <w:rFonts w:ascii="Times New Roman" w:hAnsi="Times New Roman" w:cs="Times New Roman"/>
          <w:sz w:val="22"/>
        </w:rPr>
        <w:t>μM</w:t>
      </w:r>
      <w:proofErr w:type="spellEnd"/>
      <w:r w:rsidRPr="008836B7">
        <w:rPr>
          <w:rFonts w:ascii="Times New Roman" w:hAnsi="Times New Roman" w:cs="Times New Roman"/>
          <w:sz w:val="22"/>
        </w:rPr>
        <w:t xml:space="preserve"> nigericin. Pro-caspase-1 and p20 were immunoprecipitated from the cell culture supernatants, and then the amounts were analyzed by western blotting.</w:t>
      </w:r>
    </w:p>
    <w:sectPr w:rsidR="00D56F2E" w:rsidRPr="008836B7" w:rsidSect="00942172">
      <w:footerReference w:type="default" r:id="rId10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D5E27" w:rsidRDefault="001D5E27" w:rsidP="00502BC5">
      <w:r>
        <w:separator/>
      </w:r>
    </w:p>
  </w:endnote>
  <w:endnote w:type="continuationSeparator" w:id="0">
    <w:p w:rsidR="001D5E27" w:rsidRDefault="001D5E27" w:rsidP="00502B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Meiryo UI">
    <w:panose1 w:val="020B0604030504040204"/>
    <w:charset w:val="80"/>
    <w:family w:val="modern"/>
    <w:pitch w:val="variable"/>
    <w:sig w:usb0="E10102FF" w:usb1="EAC7FFFF" w:usb2="0001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1336081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2"/>
      </w:rPr>
    </w:sdtEndPr>
    <w:sdtContent>
      <w:p w:rsidR="006C318F" w:rsidRPr="00502BC5" w:rsidRDefault="006C318F">
        <w:pPr>
          <w:pStyle w:val="a9"/>
          <w:jc w:val="center"/>
          <w:rPr>
            <w:rFonts w:ascii="Times New Roman" w:hAnsi="Times New Roman" w:cs="Times New Roman"/>
            <w:sz w:val="22"/>
          </w:rPr>
        </w:pPr>
        <w:r w:rsidRPr="00502BC5">
          <w:rPr>
            <w:rFonts w:ascii="Times New Roman" w:hAnsi="Times New Roman" w:cs="Times New Roman"/>
            <w:sz w:val="22"/>
          </w:rPr>
          <w:fldChar w:fldCharType="begin"/>
        </w:r>
        <w:r w:rsidRPr="00502BC5">
          <w:rPr>
            <w:rFonts w:ascii="Times New Roman" w:hAnsi="Times New Roman" w:cs="Times New Roman"/>
            <w:sz w:val="22"/>
          </w:rPr>
          <w:instrText>PAGE   \* MERGEFORMAT</w:instrText>
        </w:r>
        <w:r w:rsidRPr="00502BC5">
          <w:rPr>
            <w:rFonts w:ascii="Times New Roman" w:hAnsi="Times New Roman" w:cs="Times New Roman"/>
            <w:sz w:val="22"/>
          </w:rPr>
          <w:fldChar w:fldCharType="separate"/>
        </w:r>
        <w:r w:rsidR="00BA1D70" w:rsidRPr="00BA1D70">
          <w:rPr>
            <w:rFonts w:ascii="Times New Roman" w:hAnsi="Times New Roman" w:cs="Times New Roman"/>
            <w:noProof/>
            <w:sz w:val="22"/>
            <w:lang w:val="ja-JP"/>
          </w:rPr>
          <w:t>2</w:t>
        </w:r>
        <w:r w:rsidRPr="00502BC5">
          <w:rPr>
            <w:rFonts w:ascii="Times New Roman" w:hAnsi="Times New Roman" w:cs="Times New Roman"/>
            <w:sz w:val="22"/>
          </w:rPr>
          <w:fldChar w:fldCharType="end"/>
        </w:r>
      </w:p>
    </w:sdtContent>
  </w:sdt>
  <w:p w:rsidR="006C318F" w:rsidRDefault="006C318F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D5E27" w:rsidRDefault="001D5E27" w:rsidP="00502BC5">
      <w:r>
        <w:separator/>
      </w:r>
    </w:p>
  </w:footnote>
  <w:footnote w:type="continuationSeparator" w:id="0">
    <w:p w:rsidR="001D5E27" w:rsidRDefault="001D5E27" w:rsidP="00502B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4D261A"/>
    <w:multiLevelType w:val="hybridMultilevel"/>
    <w:tmpl w:val="DE82BE9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4DE00D4"/>
    <w:multiLevelType w:val="hybridMultilevel"/>
    <w:tmpl w:val="C50A88F0"/>
    <w:lvl w:ilvl="0" w:tplc="ED9C423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8883689"/>
    <w:multiLevelType w:val="hybridMultilevel"/>
    <w:tmpl w:val="368A95E6"/>
    <w:lvl w:ilvl="0" w:tplc="3A7C112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A6538EB"/>
    <w:multiLevelType w:val="hybridMultilevel"/>
    <w:tmpl w:val="A0C2E0A8"/>
    <w:lvl w:ilvl="0" w:tplc="E76EF6D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3BE440E"/>
    <w:multiLevelType w:val="hybridMultilevel"/>
    <w:tmpl w:val="17B61D3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dirty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FF8"/>
    <w:rsid w:val="000008CC"/>
    <w:rsid w:val="00000B72"/>
    <w:rsid w:val="000024D5"/>
    <w:rsid w:val="00002C28"/>
    <w:rsid w:val="0000440A"/>
    <w:rsid w:val="000045B0"/>
    <w:rsid w:val="00004E22"/>
    <w:rsid w:val="00005334"/>
    <w:rsid w:val="00006240"/>
    <w:rsid w:val="000117F6"/>
    <w:rsid w:val="00012CDF"/>
    <w:rsid w:val="00013789"/>
    <w:rsid w:val="00014F23"/>
    <w:rsid w:val="00016264"/>
    <w:rsid w:val="00016414"/>
    <w:rsid w:val="00016565"/>
    <w:rsid w:val="00017F01"/>
    <w:rsid w:val="00021508"/>
    <w:rsid w:val="00021BE6"/>
    <w:rsid w:val="00022AF4"/>
    <w:rsid w:val="000264AE"/>
    <w:rsid w:val="00032CA1"/>
    <w:rsid w:val="00037ED1"/>
    <w:rsid w:val="00040584"/>
    <w:rsid w:val="00045B1A"/>
    <w:rsid w:val="000473E1"/>
    <w:rsid w:val="000476FD"/>
    <w:rsid w:val="00050B2C"/>
    <w:rsid w:val="000515E3"/>
    <w:rsid w:val="00052BFA"/>
    <w:rsid w:val="00053AC1"/>
    <w:rsid w:val="000550F5"/>
    <w:rsid w:val="000561CF"/>
    <w:rsid w:val="0005779E"/>
    <w:rsid w:val="00061AC2"/>
    <w:rsid w:val="00061D24"/>
    <w:rsid w:val="000622BA"/>
    <w:rsid w:val="00062425"/>
    <w:rsid w:val="0006261E"/>
    <w:rsid w:val="000634B7"/>
    <w:rsid w:val="00063787"/>
    <w:rsid w:val="00065954"/>
    <w:rsid w:val="00067D3E"/>
    <w:rsid w:val="00072171"/>
    <w:rsid w:val="00072663"/>
    <w:rsid w:val="00072880"/>
    <w:rsid w:val="0007476A"/>
    <w:rsid w:val="00077C94"/>
    <w:rsid w:val="00077D84"/>
    <w:rsid w:val="00077EF8"/>
    <w:rsid w:val="00081475"/>
    <w:rsid w:val="00083DD1"/>
    <w:rsid w:val="00083FD3"/>
    <w:rsid w:val="00085E10"/>
    <w:rsid w:val="00091D0F"/>
    <w:rsid w:val="00093C13"/>
    <w:rsid w:val="00093F57"/>
    <w:rsid w:val="000940A7"/>
    <w:rsid w:val="00094174"/>
    <w:rsid w:val="00097FAF"/>
    <w:rsid w:val="000A0EF1"/>
    <w:rsid w:val="000A12B3"/>
    <w:rsid w:val="000A15F9"/>
    <w:rsid w:val="000A3C88"/>
    <w:rsid w:val="000A64C8"/>
    <w:rsid w:val="000A6EF4"/>
    <w:rsid w:val="000A708E"/>
    <w:rsid w:val="000A7255"/>
    <w:rsid w:val="000A7B4C"/>
    <w:rsid w:val="000B198F"/>
    <w:rsid w:val="000B1FE0"/>
    <w:rsid w:val="000B3D6E"/>
    <w:rsid w:val="000B3E06"/>
    <w:rsid w:val="000B4B0E"/>
    <w:rsid w:val="000B4B79"/>
    <w:rsid w:val="000B6F44"/>
    <w:rsid w:val="000C06B0"/>
    <w:rsid w:val="000C16CA"/>
    <w:rsid w:val="000C2F46"/>
    <w:rsid w:val="000C32C8"/>
    <w:rsid w:val="000C3957"/>
    <w:rsid w:val="000C39F3"/>
    <w:rsid w:val="000C5AC5"/>
    <w:rsid w:val="000C6F04"/>
    <w:rsid w:val="000D1C12"/>
    <w:rsid w:val="000D2525"/>
    <w:rsid w:val="000D25EE"/>
    <w:rsid w:val="000D264C"/>
    <w:rsid w:val="000D3323"/>
    <w:rsid w:val="000D588F"/>
    <w:rsid w:val="000D6B0D"/>
    <w:rsid w:val="000D6E2B"/>
    <w:rsid w:val="000D76A7"/>
    <w:rsid w:val="000D7A4D"/>
    <w:rsid w:val="000E1D9F"/>
    <w:rsid w:val="000E3DCD"/>
    <w:rsid w:val="000E4169"/>
    <w:rsid w:val="000E650F"/>
    <w:rsid w:val="000F0B4B"/>
    <w:rsid w:val="000F22F1"/>
    <w:rsid w:val="000F2D24"/>
    <w:rsid w:val="000F3274"/>
    <w:rsid w:val="000F4A4E"/>
    <w:rsid w:val="000F6746"/>
    <w:rsid w:val="000F77B1"/>
    <w:rsid w:val="000F7F09"/>
    <w:rsid w:val="00100B21"/>
    <w:rsid w:val="0010105A"/>
    <w:rsid w:val="001019C2"/>
    <w:rsid w:val="00102027"/>
    <w:rsid w:val="001023AF"/>
    <w:rsid w:val="0010280C"/>
    <w:rsid w:val="00104452"/>
    <w:rsid w:val="00104F8A"/>
    <w:rsid w:val="00105D8F"/>
    <w:rsid w:val="00105F7B"/>
    <w:rsid w:val="0010609D"/>
    <w:rsid w:val="00107B91"/>
    <w:rsid w:val="00110F5B"/>
    <w:rsid w:val="001111BC"/>
    <w:rsid w:val="0011169D"/>
    <w:rsid w:val="00112177"/>
    <w:rsid w:val="00112E70"/>
    <w:rsid w:val="00113C9E"/>
    <w:rsid w:val="001158EA"/>
    <w:rsid w:val="001167C3"/>
    <w:rsid w:val="00121923"/>
    <w:rsid w:val="00122561"/>
    <w:rsid w:val="00122C4C"/>
    <w:rsid w:val="001240B4"/>
    <w:rsid w:val="00125602"/>
    <w:rsid w:val="0013060E"/>
    <w:rsid w:val="0013077D"/>
    <w:rsid w:val="00132205"/>
    <w:rsid w:val="00132B7C"/>
    <w:rsid w:val="00134F74"/>
    <w:rsid w:val="001366EA"/>
    <w:rsid w:val="00140730"/>
    <w:rsid w:val="00141872"/>
    <w:rsid w:val="0014367F"/>
    <w:rsid w:val="001450DA"/>
    <w:rsid w:val="00145AE7"/>
    <w:rsid w:val="00145F58"/>
    <w:rsid w:val="00152F73"/>
    <w:rsid w:val="001544AA"/>
    <w:rsid w:val="001545D2"/>
    <w:rsid w:val="00155647"/>
    <w:rsid w:val="001568BE"/>
    <w:rsid w:val="001572DE"/>
    <w:rsid w:val="001600D3"/>
    <w:rsid w:val="001605C2"/>
    <w:rsid w:val="0016387E"/>
    <w:rsid w:val="0016495A"/>
    <w:rsid w:val="00172A5C"/>
    <w:rsid w:val="00173E4C"/>
    <w:rsid w:val="00174D29"/>
    <w:rsid w:val="0017652E"/>
    <w:rsid w:val="00176E61"/>
    <w:rsid w:val="00177738"/>
    <w:rsid w:val="00181BA1"/>
    <w:rsid w:val="001827D0"/>
    <w:rsid w:val="00184266"/>
    <w:rsid w:val="00184E5D"/>
    <w:rsid w:val="00185043"/>
    <w:rsid w:val="001850AC"/>
    <w:rsid w:val="001851CC"/>
    <w:rsid w:val="00185223"/>
    <w:rsid w:val="00186137"/>
    <w:rsid w:val="00186277"/>
    <w:rsid w:val="00190088"/>
    <w:rsid w:val="0019151F"/>
    <w:rsid w:val="00191895"/>
    <w:rsid w:val="00192AF9"/>
    <w:rsid w:val="00193152"/>
    <w:rsid w:val="00193AB4"/>
    <w:rsid w:val="00194901"/>
    <w:rsid w:val="00195C32"/>
    <w:rsid w:val="001967AB"/>
    <w:rsid w:val="00197E2A"/>
    <w:rsid w:val="001A2AB6"/>
    <w:rsid w:val="001A4559"/>
    <w:rsid w:val="001A74C5"/>
    <w:rsid w:val="001B2241"/>
    <w:rsid w:val="001B3E29"/>
    <w:rsid w:val="001B7C31"/>
    <w:rsid w:val="001C098D"/>
    <w:rsid w:val="001C2A39"/>
    <w:rsid w:val="001C3604"/>
    <w:rsid w:val="001C5429"/>
    <w:rsid w:val="001C54D7"/>
    <w:rsid w:val="001C6BD9"/>
    <w:rsid w:val="001C6D5A"/>
    <w:rsid w:val="001C714E"/>
    <w:rsid w:val="001D42DC"/>
    <w:rsid w:val="001D5150"/>
    <w:rsid w:val="001D5875"/>
    <w:rsid w:val="001D5C55"/>
    <w:rsid w:val="001D5E27"/>
    <w:rsid w:val="001E00FE"/>
    <w:rsid w:val="001E1876"/>
    <w:rsid w:val="001E3013"/>
    <w:rsid w:val="001E3FD4"/>
    <w:rsid w:val="001E492A"/>
    <w:rsid w:val="001E628F"/>
    <w:rsid w:val="001E6440"/>
    <w:rsid w:val="001E6C14"/>
    <w:rsid w:val="001F21C5"/>
    <w:rsid w:val="001F301F"/>
    <w:rsid w:val="001F42B8"/>
    <w:rsid w:val="001F7B82"/>
    <w:rsid w:val="002022B4"/>
    <w:rsid w:val="00202C5E"/>
    <w:rsid w:val="00203684"/>
    <w:rsid w:val="00206E1D"/>
    <w:rsid w:val="00207022"/>
    <w:rsid w:val="002107A8"/>
    <w:rsid w:val="0021155E"/>
    <w:rsid w:val="00211A13"/>
    <w:rsid w:val="002130C2"/>
    <w:rsid w:val="00213208"/>
    <w:rsid w:val="002170E9"/>
    <w:rsid w:val="00220A9B"/>
    <w:rsid w:val="00221B95"/>
    <w:rsid w:val="002232E2"/>
    <w:rsid w:val="00224F16"/>
    <w:rsid w:val="0022633B"/>
    <w:rsid w:val="00226622"/>
    <w:rsid w:val="00226BC3"/>
    <w:rsid w:val="00226DD3"/>
    <w:rsid w:val="00227304"/>
    <w:rsid w:val="00227A5D"/>
    <w:rsid w:val="0023048A"/>
    <w:rsid w:val="00232C12"/>
    <w:rsid w:val="00232F8E"/>
    <w:rsid w:val="0023538A"/>
    <w:rsid w:val="00235ABE"/>
    <w:rsid w:val="00235EC8"/>
    <w:rsid w:val="00236098"/>
    <w:rsid w:val="0023780E"/>
    <w:rsid w:val="00241C7E"/>
    <w:rsid w:val="00243E7E"/>
    <w:rsid w:val="00244310"/>
    <w:rsid w:val="00245D17"/>
    <w:rsid w:val="002465FB"/>
    <w:rsid w:val="00251924"/>
    <w:rsid w:val="00251B2C"/>
    <w:rsid w:val="00251FF9"/>
    <w:rsid w:val="00252A07"/>
    <w:rsid w:val="0025497F"/>
    <w:rsid w:val="002554D8"/>
    <w:rsid w:val="00255BB6"/>
    <w:rsid w:val="00256E7E"/>
    <w:rsid w:val="002575C7"/>
    <w:rsid w:val="00261D51"/>
    <w:rsid w:val="00263661"/>
    <w:rsid w:val="00263E1B"/>
    <w:rsid w:val="00264B7B"/>
    <w:rsid w:val="00264F2D"/>
    <w:rsid w:val="00266EA5"/>
    <w:rsid w:val="00266F88"/>
    <w:rsid w:val="0026783B"/>
    <w:rsid w:val="00267F3B"/>
    <w:rsid w:val="002728AF"/>
    <w:rsid w:val="00273774"/>
    <w:rsid w:val="00273939"/>
    <w:rsid w:val="00274107"/>
    <w:rsid w:val="00276403"/>
    <w:rsid w:val="00276429"/>
    <w:rsid w:val="00276CDB"/>
    <w:rsid w:val="002803C6"/>
    <w:rsid w:val="00283EF6"/>
    <w:rsid w:val="00284005"/>
    <w:rsid w:val="00284208"/>
    <w:rsid w:val="0028453F"/>
    <w:rsid w:val="00284895"/>
    <w:rsid w:val="00284E7E"/>
    <w:rsid w:val="0028733D"/>
    <w:rsid w:val="002906AF"/>
    <w:rsid w:val="002916DE"/>
    <w:rsid w:val="00291EE8"/>
    <w:rsid w:val="00295A19"/>
    <w:rsid w:val="00295D90"/>
    <w:rsid w:val="00295F8A"/>
    <w:rsid w:val="00296290"/>
    <w:rsid w:val="00297E7F"/>
    <w:rsid w:val="002A0BFF"/>
    <w:rsid w:val="002A19E5"/>
    <w:rsid w:val="002A2816"/>
    <w:rsid w:val="002A2DE8"/>
    <w:rsid w:val="002A32E5"/>
    <w:rsid w:val="002A3B7D"/>
    <w:rsid w:val="002A4D78"/>
    <w:rsid w:val="002A6FEB"/>
    <w:rsid w:val="002B1F47"/>
    <w:rsid w:val="002B357A"/>
    <w:rsid w:val="002B5201"/>
    <w:rsid w:val="002B6DBE"/>
    <w:rsid w:val="002B77A0"/>
    <w:rsid w:val="002C1431"/>
    <w:rsid w:val="002C1830"/>
    <w:rsid w:val="002C38BF"/>
    <w:rsid w:val="002C4E39"/>
    <w:rsid w:val="002C60E1"/>
    <w:rsid w:val="002D1074"/>
    <w:rsid w:val="002D2330"/>
    <w:rsid w:val="002D253B"/>
    <w:rsid w:val="002D3F5E"/>
    <w:rsid w:val="002D4047"/>
    <w:rsid w:val="002D5115"/>
    <w:rsid w:val="002D55A7"/>
    <w:rsid w:val="002D5CDC"/>
    <w:rsid w:val="002D703F"/>
    <w:rsid w:val="002D709A"/>
    <w:rsid w:val="002D74E2"/>
    <w:rsid w:val="002D7505"/>
    <w:rsid w:val="002E12A3"/>
    <w:rsid w:val="002E2088"/>
    <w:rsid w:val="002E39C0"/>
    <w:rsid w:val="002E4246"/>
    <w:rsid w:val="002E4FE9"/>
    <w:rsid w:val="002E5C50"/>
    <w:rsid w:val="002E5D32"/>
    <w:rsid w:val="002E6B15"/>
    <w:rsid w:val="002F06E4"/>
    <w:rsid w:val="002F0A45"/>
    <w:rsid w:val="002F124A"/>
    <w:rsid w:val="002F19FF"/>
    <w:rsid w:val="002F1BB5"/>
    <w:rsid w:val="002F2CDE"/>
    <w:rsid w:val="002F4B01"/>
    <w:rsid w:val="002F4B0B"/>
    <w:rsid w:val="003035AC"/>
    <w:rsid w:val="00303C7B"/>
    <w:rsid w:val="00303F3B"/>
    <w:rsid w:val="00304EB7"/>
    <w:rsid w:val="00304EDB"/>
    <w:rsid w:val="003052A2"/>
    <w:rsid w:val="003057CE"/>
    <w:rsid w:val="0030584E"/>
    <w:rsid w:val="00306B04"/>
    <w:rsid w:val="00306B95"/>
    <w:rsid w:val="00306EA1"/>
    <w:rsid w:val="003076CD"/>
    <w:rsid w:val="00311247"/>
    <w:rsid w:val="00313ABE"/>
    <w:rsid w:val="00314EB3"/>
    <w:rsid w:val="003201E2"/>
    <w:rsid w:val="003209B1"/>
    <w:rsid w:val="00321103"/>
    <w:rsid w:val="0032150A"/>
    <w:rsid w:val="00321B96"/>
    <w:rsid w:val="00322394"/>
    <w:rsid w:val="00323864"/>
    <w:rsid w:val="0032543D"/>
    <w:rsid w:val="00325807"/>
    <w:rsid w:val="00326456"/>
    <w:rsid w:val="0033062F"/>
    <w:rsid w:val="003313C6"/>
    <w:rsid w:val="00334086"/>
    <w:rsid w:val="003347D8"/>
    <w:rsid w:val="00335477"/>
    <w:rsid w:val="003364EA"/>
    <w:rsid w:val="00336A3C"/>
    <w:rsid w:val="00337EE6"/>
    <w:rsid w:val="00340EA9"/>
    <w:rsid w:val="00341B20"/>
    <w:rsid w:val="00342527"/>
    <w:rsid w:val="00342C89"/>
    <w:rsid w:val="00344D20"/>
    <w:rsid w:val="00345A73"/>
    <w:rsid w:val="00345FDD"/>
    <w:rsid w:val="00346E19"/>
    <w:rsid w:val="00350AFF"/>
    <w:rsid w:val="00350BAF"/>
    <w:rsid w:val="00350EB1"/>
    <w:rsid w:val="00351C53"/>
    <w:rsid w:val="0035361F"/>
    <w:rsid w:val="003536D1"/>
    <w:rsid w:val="003540D3"/>
    <w:rsid w:val="00360587"/>
    <w:rsid w:val="00360911"/>
    <w:rsid w:val="00361CB5"/>
    <w:rsid w:val="003634E3"/>
    <w:rsid w:val="003638DE"/>
    <w:rsid w:val="00364015"/>
    <w:rsid w:val="00364DA2"/>
    <w:rsid w:val="0036767B"/>
    <w:rsid w:val="003708F0"/>
    <w:rsid w:val="00371571"/>
    <w:rsid w:val="00374BDE"/>
    <w:rsid w:val="00375890"/>
    <w:rsid w:val="003765E0"/>
    <w:rsid w:val="00377A36"/>
    <w:rsid w:val="00380CCC"/>
    <w:rsid w:val="00380EE2"/>
    <w:rsid w:val="00382057"/>
    <w:rsid w:val="003825D6"/>
    <w:rsid w:val="00384C1A"/>
    <w:rsid w:val="00385A7B"/>
    <w:rsid w:val="003860AA"/>
    <w:rsid w:val="00386B7E"/>
    <w:rsid w:val="003873AA"/>
    <w:rsid w:val="00390C8A"/>
    <w:rsid w:val="0039165C"/>
    <w:rsid w:val="00392D03"/>
    <w:rsid w:val="003945A0"/>
    <w:rsid w:val="00394976"/>
    <w:rsid w:val="003A0641"/>
    <w:rsid w:val="003A10BF"/>
    <w:rsid w:val="003A1DAF"/>
    <w:rsid w:val="003A21AC"/>
    <w:rsid w:val="003A3B5A"/>
    <w:rsid w:val="003A50A5"/>
    <w:rsid w:val="003A69D8"/>
    <w:rsid w:val="003B2EB8"/>
    <w:rsid w:val="003B306A"/>
    <w:rsid w:val="003B4907"/>
    <w:rsid w:val="003B49E8"/>
    <w:rsid w:val="003B5A1A"/>
    <w:rsid w:val="003B5D3E"/>
    <w:rsid w:val="003B6DBB"/>
    <w:rsid w:val="003B709E"/>
    <w:rsid w:val="003B7D4B"/>
    <w:rsid w:val="003C1BA5"/>
    <w:rsid w:val="003C238F"/>
    <w:rsid w:val="003C4060"/>
    <w:rsid w:val="003C4EDE"/>
    <w:rsid w:val="003C4F5A"/>
    <w:rsid w:val="003C5CEA"/>
    <w:rsid w:val="003C600C"/>
    <w:rsid w:val="003D1710"/>
    <w:rsid w:val="003D1723"/>
    <w:rsid w:val="003D2AD1"/>
    <w:rsid w:val="003D3965"/>
    <w:rsid w:val="003F07E1"/>
    <w:rsid w:val="003F1C59"/>
    <w:rsid w:val="003F705B"/>
    <w:rsid w:val="00402724"/>
    <w:rsid w:val="004047FC"/>
    <w:rsid w:val="004060E7"/>
    <w:rsid w:val="004062B5"/>
    <w:rsid w:val="00406946"/>
    <w:rsid w:val="004070FA"/>
    <w:rsid w:val="00407A04"/>
    <w:rsid w:val="00411F88"/>
    <w:rsid w:val="00414F97"/>
    <w:rsid w:val="00415AB8"/>
    <w:rsid w:val="00416205"/>
    <w:rsid w:val="00416F15"/>
    <w:rsid w:val="0042015B"/>
    <w:rsid w:val="00420BD1"/>
    <w:rsid w:val="00421799"/>
    <w:rsid w:val="004229B3"/>
    <w:rsid w:val="00423E3F"/>
    <w:rsid w:val="004251B6"/>
    <w:rsid w:val="00425514"/>
    <w:rsid w:val="00425C0F"/>
    <w:rsid w:val="00431094"/>
    <w:rsid w:val="004310EB"/>
    <w:rsid w:val="004314D5"/>
    <w:rsid w:val="00432C0B"/>
    <w:rsid w:val="00433451"/>
    <w:rsid w:val="00434A2F"/>
    <w:rsid w:val="00436E3D"/>
    <w:rsid w:val="004373E8"/>
    <w:rsid w:val="00440025"/>
    <w:rsid w:val="004421ED"/>
    <w:rsid w:val="00442908"/>
    <w:rsid w:val="004433B4"/>
    <w:rsid w:val="004433D0"/>
    <w:rsid w:val="00444572"/>
    <w:rsid w:val="00444773"/>
    <w:rsid w:val="00445212"/>
    <w:rsid w:val="00447521"/>
    <w:rsid w:val="00451B71"/>
    <w:rsid w:val="00454BB7"/>
    <w:rsid w:val="00454F87"/>
    <w:rsid w:val="00460448"/>
    <w:rsid w:val="004608D8"/>
    <w:rsid w:val="00460C86"/>
    <w:rsid w:val="00460ECA"/>
    <w:rsid w:val="0046155D"/>
    <w:rsid w:val="00461FE9"/>
    <w:rsid w:val="00462478"/>
    <w:rsid w:val="00462864"/>
    <w:rsid w:val="004643F8"/>
    <w:rsid w:val="00465D61"/>
    <w:rsid w:val="00466B84"/>
    <w:rsid w:val="0046791A"/>
    <w:rsid w:val="00467AD1"/>
    <w:rsid w:val="00467B9B"/>
    <w:rsid w:val="00472DA0"/>
    <w:rsid w:val="00472F23"/>
    <w:rsid w:val="00473086"/>
    <w:rsid w:val="004762FC"/>
    <w:rsid w:val="0047652F"/>
    <w:rsid w:val="004766A1"/>
    <w:rsid w:val="00476DD0"/>
    <w:rsid w:val="004802D0"/>
    <w:rsid w:val="004814BB"/>
    <w:rsid w:val="0048243D"/>
    <w:rsid w:val="004842CF"/>
    <w:rsid w:val="004868DD"/>
    <w:rsid w:val="00486FCD"/>
    <w:rsid w:val="00490A4F"/>
    <w:rsid w:val="004915C9"/>
    <w:rsid w:val="004924B4"/>
    <w:rsid w:val="00492D87"/>
    <w:rsid w:val="00496263"/>
    <w:rsid w:val="004962BC"/>
    <w:rsid w:val="004A3210"/>
    <w:rsid w:val="004A38A5"/>
    <w:rsid w:val="004A3CDC"/>
    <w:rsid w:val="004A45EA"/>
    <w:rsid w:val="004A4B14"/>
    <w:rsid w:val="004A5F45"/>
    <w:rsid w:val="004A7170"/>
    <w:rsid w:val="004B52CC"/>
    <w:rsid w:val="004B7AB4"/>
    <w:rsid w:val="004C0072"/>
    <w:rsid w:val="004C29BC"/>
    <w:rsid w:val="004C524F"/>
    <w:rsid w:val="004C54EF"/>
    <w:rsid w:val="004D0227"/>
    <w:rsid w:val="004D158A"/>
    <w:rsid w:val="004D4972"/>
    <w:rsid w:val="004D4C6E"/>
    <w:rsid w:val="004D6969"/>
    <w:rsid w:val="004D724E"/>
    <w:rsid w:val="004E1254"/>
    <w:rsid w:val="004E2AFE"/>
    <w:rsid w:val="004E5A3B"/>
    <w:rsid w:val="004E5B2C"/>
    <w:rsid w:val="004E6369"/>
    <w:rsid w:val="004E657D"/>
    <w:rsid w:val="004E7C80"/>
    <w:rsid w:val="004F0016"/>
    <w:rsid w:val="004F17C2"/>
    <w:rsid w:val="004F1C94"/>
    <w:rsid w:val="004F3F46"/>
    <w:rsid w:val="004F4BF6"/>
    <w:rsid w:val="004F63A8"/>
    <w:rsid w:val="0050091A"/>
    <w:rsid w:val="005028BF"/>
    <w:rsid w:val="00502BC5"/>
    <w:rsid w:val="00504DB7"/>
    <w:rsid w:val="00506951"/>
    <w:rsid w:val="00507B15"/>
    <w:rsid w:val="005103EE"/>
    <w:rsid w:val="00514F76"/>
    <w:rsid w:val="00517C85"/>
    <w:rsid w:val="00520AD9"/>
    <w:rsid w:val="005213A6"/>
    <w:rsid w:val="005223F0"/>
    <w:rsid w:val="00522665"/>
    <w:rsid w:val="00523E3B"/>
    <w:rsid w:val="00527A82"/>
    <w:rsid w:val="005311CD"/>
    <w:rsid w:val="005315E8"/>
    <w:rsid w:val="00533243"/>
    <w:rsid w:val="0053450C"/>
    <w:rsid w:val="00534A92"/>
    <w:rsid w:val="00534C85"/>
    <w:rsid w:val="0053709F"/>
    <w:rsid w:val="00542022"/>
    <w:rsid w:val="005430AC"/>
    <w:rsid w:val="005450C8"/>
    <w:rsid w:val="00546C18"/>
    <w:rsid w:val="00546D6A"/>
    <w:rsid w:val="00551952"/>
    <w:rsid w:val="005521B7"/>
    <w:rsid w:val="00552DA3"/>
    <w:rsid w:val="00553374"/>
    <w:rsid w:val="005534C7"/>
    <w:rsid w:val="00554654"/>
    <w:rsid w:val="00555729"/>
    <w:rsid w:val="00557267"/>
    <w:rsid w:val="005600E0"/>
    <w:rsid w:val="00560FCF"/>
    <w:rsid w:val="0056278B"/>
    <w:rsid w:val="00562BAB"/>
    <w:rsid w:val="00564D75"/>
    <w:rsid w:val="00565697"/>
    <w:rsid w:val="00570682"/>
    <w:rsid w:val="00574C9D"/>
    <w:rsid w:val="00575017"/>
    <w:rsid w:val="00575C8F"/>
    <w:rsid w:val="00576669"/>
    <w:rsid w:val="00576C1B"/>
    <w:rsid w:val="0057733F"/>
    <w:rsid w:val="005779DF"/>
    <w:rsid w:val="0058160D"/>
    <w:rsid w:val="005816D4"/>
    <w:rsid w:val="0058217F"/>
    <w:rsid w:val="005823F2"/>
    <w:rsid w:val="00582B4F"/>
    <w:rsid w:val="00582C75"/>
    <w:rsid w:val="00583357"/>
    <w:rsid w:val="005855EA"/>
    <w:rsid w:val="00586A9A"/>
    <w:rsid w:val="00592FF6"/>
    <w:rsid w:val="0059496A"/>
    <w:rsid w:val="00596509"/>
    <w:rsid w:val="00596F8E"/>
    <w:rsid w:val="00597E56"/>
    <w:rsid w:val="005A343B"/>
    <w:rsid w:val="005A4734"/>
    <w:rsid w:val="005A572A"/>
    <w:rsid w:val="005A5863"/>
    <w:rsid w:val="005A590D"/>
    <w:rsid w:val="005A599C"/>
    <w:rsid w:val="005A7678"/>
    <w:rsid w:val="005A7F76"/>
    <w:rsid w:val="005B1AFA"/>
    <w:rsid w:val="005B218F"/>
    <w:rsid w:val="005C2AB5"/>
    <w:rsid w:val="005C3640"/>
    <w:rsid w:val="005C484C"/>
    <w:rsid w:val="005D05CE"/>
    <w:rsid w:val="005D267A"/>
    <w:rsid w:val="005D2F4C"/>
    <w:rsid w:val="005D3649"/>
    <w:rsid w:val="005D3A25"/>
    <w:rsid w:val="005D50AE"/>
    <w:rsid w:val="005D5612"/>
    <w:rsid w:val="005D5798"/>
    <w:rsid w:val="005D5D70"/>
    <w:rsid w:val="005D6567"/>
    <w:rsid w:val="005E00E0"/>
    <w:rsid w:val="005E1981"/>
    <w:rsid w:val="005E4111"/>
    <w:rsid w:val="005E5E43"/>
    <w:rsid w:val="005E67CD"/>
    <w:rsid w:val="005E7A08"/>
    <w:rsid w:val="005F0662"/>
    <w:rsid w:val="005F0FF8"/>
    <w:rsid w:val="005F1927"/>
    <w:rsid w:val="005F322E"/>
    <w:rsid w:val="005F3B59"/>
    <w:rsid w:val="005F4F6D"/>
    <w:rsid w:val="005F53AA"/>
    <w:rsid w:val="005F7A38"/>
    <w:rsid w:val="00600CC8"/>
    <w:rsid w:val="006025E1"/>
    <w:rsid w:val="00602640"/>
    <w:rsid w:val="00602FB2"/>
    <w:rsid w:val="00603BEE"/>
    <w:rsid w:val="00604DC4"/>
    <w:rsid w:val="00605CD5"/>
    <w:rsid w:val="006068BD"/>
    <w:rsid w:val="00610DD3"/>
    <w:rsid w:val="0061145E"/>
    <w:rsid w:val="0061249E"/>
    <w:rsid w:val="00613040"/>
    <w:rsid w:val="00613472"/>
    <w:rsid w:val="00613B76"/>
    <w:rsid w:val="00613FF5"/>
    <w:rsid w:val="00615D0F"/>
    <w:rsid w:val="00617FAC"/>
    <w:rsid w:val="00621A04"/>
    <w:rsid w:val="00621CFA"/>
    <w:rsid w:val="006274C5"/>
    <w:rsid w:val="00627961"/>
    <w:rsid w:val="00627BAB"/>
    <w:rsid w:val="0063167F"/>
    <w:rsid w:val="006323E9"/>
    <w:rsid w:val="006342BF"/>
    <w:rsid w:val="00635B20"/>
    <w:rsid w:val="00637F2B"/>
    <w:rsid w:val="00640E09"/>
    <w:rsid w:val="00640E56"/>
    <w:rsid w:val="00641284"/>
    <w:rsid w:val="00641968"/>
    <w:rsid w:val="00642DE6"/>
    <w:rsid w:val="00643577"/>
    <w:rsid w:val="0064639A"/>
    <w:rsid w:val="00647079"/>
    <w:rsid w:val="006472C5"/>
    <w:rsid w:val="00651DBA"/>
    <w:rsid w:val="00651E2C"/>
    <w:rsid w:val="00653188"/>
    <w:rsid w:val="006559F5"/>
    <w:rsid w:val="006575E7"/>
    <w:rsid w:val="00660C64"/>
    <w:rsid w:val="00661015"/>
    <w:rsid w:val="006635AA"/>
    <w:rsid w:val="0066449A"/>
    <w:rsid w:val="00664B06"/>
    <w:rsid w:val="00665053"/>
    <w:rsid w:val="00665A6F"/>
    <w:rsid w:val="00671CDD"/>
    <w:rsid w:val="00672123"/>
    <w:rsid w:val="00674592"/>
    <w:rsid w:val="006745F7"/>
    <w:rsid w:val="00674D56"/>
    <w:rsid w:val="00677288"/>
    <w:rsid w:val="00680376"/>
    <w:rsid w:val="00682EA5"/>
    <w:rsid w:val="00684268"/>
    <w:rsid w:val="0069139A"/>
    <w:rsid w:val="00693E51"/>
    <w:rsid w:val="0069529D"/>
    <w:rsid w:val="00695439"/>
    <w:rsid w:val="00696CF0"/>
    <w:rsid w:val="006A3944"/>
    <w:rsid w:val="006A6571"/>
    <w:rsid w:val="006A65D0"/>
    <w:rsid w:val="006A788C"/>
    <w:rsid w:val="006A7F2F"/>
    <w:rsid w:val="006B0551"/>
    <w:rsid w:val="006B1E3D"/>
    <w:rsid w:val="006B255E"/>
    <w:rsid w:val="006B2581"/>
    <w:rsid w:val="006B3090"/>
    <w:rsid w:val="006B701E"/>
    <w:rsid w:val="006C01A0"/>
    <w:rsid w:val="006C08F7"/>
    <w:rsid w:val="006C0CD3"/>
    <w:rsid w:val="006C1069"/>
    <w:rsid w:val="006C28B4"/>
    <w:rsid w:val="006C318F"/>
    <w:rsid w:val="006C7481"/>
    <w:rsid w:val="006D18DC"/>
    <w:rsid w:val="006D1913"/>
    <w:rsid w:val="006D3803"/>
    <w:rsid w:val="006D4805"/>
    <w:rsid w:val="006D5705"/>
    <w:rsid w:val="006D5D66"/>
    <w:rsid w:val="006D7029"/>
    <w:rsid w:val="006D74A9"/>
    <w:rsid w:val="006D7CF8"/>
    <w:rsid w:val="006D7FBB"/>
    <w:rsid w:val="006E0A47"/>
    <w:rsid w:val="006E247A"/>
    <w:rsid w:val="006E3C21"/>
    <w:rsid w:val="006E4B69"/>
    <w:rsid w:val="006E6603"/>
    <w:rsid w:val="006F2D81"/>
    <w:rsid w:val="006F2F8E"/>
    <w:rsid w:val="006F5129"/>
    <w:rsid w:val="006F54DC"/>
    <w:rsid w:val="006F58E7"/>
    <w:rsid w:val="006F5D03"/>
    <w:rsid w:val="006F6C14"/>
    <w:rsid w:val="006F6F7B"/>
    <w:rsid w:val="006F772F"/>
    <w:rsid w:val="00701029"/>
    <w:rsid w:val="0070159E"/>
    <w:rsid w:val="007017A1"/>
    <w:rsid w:val="007036E5"/>
    <w:rsid w:val="007052C4"/>
    <w:rsid w:val="0070592A"/>
    <w:rsid w:val="007063DF"/>
    <w:rsid w:val="00706C2F"/>
    <w:rsid w:val="00713530"/>
    <w:rsid w:val="007142E3"/>
    <w:rsid w:val="007144F2"/>
    <w:rsid w:val="00714A17"/>
    <w:rsid w:val="0071777C"/>
    <w:rsid w:val="007179ED"/>
    <w:rsid w:val="0072055E"/>
    <w:rsid w:val="0072179A"/>
    <w:rsid w:val="00721927"/>
    <w:rsid w:val="00724B11"/>
    <w:rsid w:val="00724CB2"/>
    <w:rsid w:val="007278E3"/>
    <w:rsid w:val="00730654"/>
    <w:rsid w:val="00731135"/>
    <w:rsid w:val="0073215D"/>
    <w:rsid w:val="00732B25"/>
    <w:rsid w:val="00732D6A"/>
    <w:rsid w:val="00734A53"/>
    <w:rsid w:val="00736B15"/>
    <w:rsid w:val="00737F9A"/>
    <w:rsid w:val="00740D41"/>
    <w:rsid w:val="00740DC6"/>
    <w:rsid w:val="00741FA1"/>
    <w:rsid w:val="0074209B"/>
    <w:rsid w:val="007438F4"/>
    <w:rsid w:val="0074675F"/>
    <w:rsid w:val="00747696"/>
    <w:rsid w:val="007535DA"/>
    <w:rsid w:val="007551C0"/>
    <w:rsid w:val="00756752"/>
    <w:rsid w:val="00757001"/>
    <w:rsid w:val="00757A4D"/>
    <w:rsid w:val="007600EB"/>
    <w:rsid w:val="007603DF"/>
    <w:rsid w:val="007610F8"/>
    <w:rsid w:val="0076126B"/>
    <w:rsid w:val="00761529"/>
    <w:rsid w:val="0076279F"/>
    <w:rsid w:val="0076603C"/>
    <w:rsid w:val="00766A33"/>
    <w:rsid w:val="007673DF"/>
    <w:rsid w:val="00770B59"/>
    <w:rsid w:val="007748CC"/>
    <w:rsid w:val="00774C45"/>
    <w:rsid w:val="00777AAD"/>
    <w:rsid w:val="007809B3"/>
    <w:rsid w:val="00781D12"/>
    <w:rsid w:val="00783341"/>
    <w:rsid w:val="00783B9E"/>
    <w:rsid w:val="00787045"/>
    <w:rsid w:val="0079041B"/>
    <w:rsid w:val="0079088D"/>
    <w:rsid w:val="007910FB"/>
    <w:rsid w:val="007926DA"/>
    <w:rsid w:val="00793CB7"/>
    <w:rsid w:val="007940E8"/>
    <w:rsid w:val="00794160"/>
    <w:rsid w:val="0079503C"/>
    <w:rsid w:val="00796280"/>
    <w:rsid w:val="00797E6F"/>
    <w:rsid w:val="007A2D41"/>
    <w:rsid w:val="007A3702"/>
    <w:rsid w:val="007A54C9"/>
    <w:rsid w:val="007B2AAE"/>
    <w:rsid w:val="007B43C6"/>
    <w:rsid w:val="007B6EA1"/>
    <w:rsid w:val="007B743F"/>
    <w:rsid w:val="007B7AFF"/>
    <w:rsid w:val="007C02A3"/>
    <w:rsid w:val="007C13DF"/>
    <w:rsid w:val="007C20C9"/>
    <w:rsid w:val="007C2440"/>
    <w:rsid w:val="007C5543"/>
    <w:rsid w:val="007C5801"/>
    <w:rsid w:val="007C66AD"/>
    <w:rsid w:val="007D0F6A"/>
    <w:rsid w:val="007D12DC"/>
    <w:rsid w:val="007D2160"/>
    <w:rsid w:val="007D23CD"/>
    <w:rsid w:val="007D28C1"/>
    <w:rsid w:val="007D2D39"/>
    <w:rsid w:val="007D322A"/>
    <w:rsid w:val="007D42DD"/>
    <w:rsid w:val="007D4342"/>
    <w:rsid w:val="007D490D"/>
    <w:rsid w:val="007D5FC1"/>
    <w:rsid w:val="007D62E0"/>
    <w:rsid w:val="007E2220"/>
    <w:rsid w:val="007E39AA"/>
    <w:rsid w:val="007E70AC"/>
    <w:rsid w:val="007E73DC"/>
    <w:rsid w:val="007E7EDF"/>
    <w:rsid w:val="007F299B"/>
    <w:rsid w:val="00800E9F"/>
    <w:rsid w:val="008020DC"/>
    <w:rsid w:val="00802C37"/>
    <w:rsid w:val="00803D4E"/>
    <w:rsid w:val="008056C7"/>
    <w:rsid w:val="008065EB"/>
    <w:rsid w:val="00806E97"/>
    <w:rsid w:val="00806FD3"/>
    <w:rsid w:val="008127C0"/>
    <w:rsid w:val="00812FA1"/>
    <w:rsid w:val="008157F1"/>
    <w:rsid w:val="00821C95"/>
    <w:rsid w:val="0082240E"/>
    <w:rsid w:val="00822A9E"/>
    <w:rsid w:val="00822B46"/>
    <w:rsid w:val="00823211"/>
    <w:rsid w:val="008245B5"/>
    <w:rsid w:val="00824AB9"/>
    <w:rsid w:val="00825369"/>
    <w:rsid w:val="00825622"/>
    <w:rsid w:val="00830409"/>
    <w:rsid w:val="00831B61"/>
    <w:rsid w:val="00833F2A"/>
    <w:rsid w:val="00835924"/>
    <w:rsid w:val="00835C4C"/>
    <w:rsid w:val="00836007"/>
    <w:rsid w:val="008408CC"/>
    <w:rsid w:val="00841A1C"/>
    <w:rsid w:val="008428DE"/>
    <w:rsid w:val="00842CB7"/>
    <w:rsid w:val="00847EBD"/>
    <w:rsid w:val="008528EF"/>
    <w:rsid w:val="00852C1D"/>
    <w:rsid w:val="0085444C"/>
    <w:rsid w:val="0085554E"/>
    <w:rsid w:val="00856AC1"/>
    <w:rsid w:val="00857746"/>
    <w:rsid w:val="008577D4"/>
    <w:rsid w:val="00870B66"/>
    <w:rsid w:val="00870EA6"/>
    <w:rsid w:val="00871176"/>
    <w:rsid w:val="0087165F"/>
    <w:rsid w:val="00872797"/>
    <w:rsid w:val="00873FAA"/>
    <w:rsid w:val="0087401F"/>
    <w:rsid w:val="008768D4"/>
    <w:rsid w:val="00876A3F"/>
    <w:rsid w:val="00881136"/>
    <w:rsid w:val="008815B9"/>
    <w:rsid w:val="008820E8"/>
    <w:rsid w:val="008836B7"/>
    <w:rsid w:val="008846BF"/>
    <w:rsid w:val="008850A2"/>
    <w:rsid w:val="008906AC"/>
    <w:rsid w:val="008916FF"/>
    <w:rsid w:val="00892B12"/>
    <w:rsid w:val="00894921"/>
    <w:rsid w:val="0089566B"/>
    <w:rsid w:val="00895CF6"/>
    <w:rsid w:val="008971A5"/>
    <w:rsid w:val="008A0DEE"/>
    <w:rsid w:val="008A2F86"/>
    <w:rsid w:val="008A420E"/>
    <w:rsid w:val="008A4801"/>
    <w:rsid w:val="008A4898"/>
    <w:rsid w:val="008A58BD"/>
    <w:rsid w:val="008A60D5"/>
    <w:rsid w:val="008A6E85"/>
    <w:rsid w:val="008B3936"/>
    <w:rsid w:val="008B66B8"/>
    <w:rsid w:val="008B767B"/>
    <w:rsid w:val="008B7AD7"/>
    <w:rsid w:val="008C05ED"/>
    <w:rsid w:val="008C163C"/>
    <w:rsid w:val="008C1A1D"/>
    <w:rsid w:val="008C24B5"/>
    <w:rsid w:val="008C24D2"/>
    <w:rsid w:val="008C307F"/>
    <w:rsid w:val="008C3395"/>
    <w:rsid w:val="008C4248"/>
    <w:rsid w:val="008C46D3"/>
    <w:rsid w:val="008C5A9F"/>
    <w:rsid w:val="008C5B3A"/>
    <w:rsid w:val="008C5DA1"/>
    <w:rsid w:val="008C6124"/>
    <w:rsid w:val="008C7A9B"/>
    <w:rsid w:val="008D11E2"/>
    <w:rsid w:val="008D1C51"/>
    <w:rsid w:val="008D1EF6"/>
    <w:rsid w:val="008D23AD"/>
    <w:rsid w:val="008D498D"/>
    <w:rsid w:val="008D4FDF"/>
    <w:rsid w:val="008D651A"/>
    <w:rsid w:val="008D7A5D"/>
    <w:rsid w:val="008E2359"/>
    <w:rsid w:val="008E3F1E"/>
    <w:rsid w:val="008E46D0"/>
    <w:rsid w:val="008E55C4"/>
    <w:rsid w:val="008E585F"/>
    <w:rsid w:val="008E5A89"/>
    <w:rsid w:val="008E7F93"/>
    <w:rsid w:val="008F1260"/>
    <w:rsid w:val="008F2F50"/>
    <w:rsid w:val="008F3EE7"/>
    <w:rsid w:val="008F5D54"/>
    <w:rsid w:val="008F69ED"/>
    <w:rsid w:val="008F7F3B"/>
    <w:rsid w:val="0090026B"/>
    <w:rsid w:val="00902A32"/>
    <w:rsid w:val="00903ED3"/>
    <w:rsid w:val="00903EF2"/>
    <w:rsid w:val="00904688"/>
    <w:rsid w:val="00905D65"/>
    <w:rsid w:val="00907D73"/>
    <w:rsid w:val="00907F4B"/>
    <w:rsid w:val="00910179"/>
    <w:rsid w:val="00911184"/>
    <w:rsid w:val="0091276A"/>
    <w:rsid w:val="0091319D"/>
    <w:rsid w:val="009144C8"/>
    <w:rsid w:val="00916FE1"/>
    <w:rsid w:val="009200F5"/>
    <w:rsid w:val="00921BAE"/>
    <w:rsid w:val="009221F0"/>
    <w:rsid w:val="00923ED7"/>
    <w:rsid w:val="0092455F"/>
    <w:rsid w:val="0092635E"/>
    <w:rsid w:val="00927C6C"/>
    <w:rsid w:val="00932B76"/>
    <w:rsid w:val="009331B7"/>
    <w:rsid w:val="00934477"/>
    <w:rsid w:val="0093468F"/>
    <w:rsid w:val="0093783E"/>
    <w:rsid w:val="00942172"/>
    <w:rsid w:val="00943157"/>
    <w:rsid w:val="00946025"/>
    <w:rsid w:val="009508CE"/>
    <w:rsid w:val="0095182D"/>
    <w:rsid w:val="00952169"/>
    <w:rsid w:val="009532E6"/>
    <w:rsid w:val="00953957"/>
    <w:rsid w:val="00956A7D"/>
    <w:rsid w:val="00956C8E"/>
    <w:rsid w:val="009609F4"/>
    <w:rsid w:val="0096167C"/>
    <w:rsid w:val="00963B2C"/>
    <w:rsid w:val="00965252"/>
    <w:rsid w:val="00966ACD"/>
    <w:rsid w:val="00971CBD"/>
    <w:rsid w:val="00972D74"/>
    <w:rsid w:val="009769AA"/>
    <w:rsid w:val="00977528"/>
    <w:rsid w:val="00983D3A"/>
    <w:rsid w:val="00983FBB"/>
    <w:rsid w:val="009852BF"/>
    <w:rsid w:val="009860FC"/>
    <w:rsid w:val="0098643F"/>
    <w:rsid w:val="009907BC"/>
    <w:rsid w:val="00990E5E"/>
    <w:rsid w:val="00991090"/>
    <w:rsid w:val="009911FD"/>
    <w:rsid w:val="009931EE"/>
    <w:rsid w:val="00993754"/>
    <w:rsid w:val="00993B1D"/>
    <w:rsid w:val="00996A57"/>
    <w:rsid w:val="0099799A"/>
    <w:rsid w:val="009A093F"/>
    <w:rsid w:val="009A1585"/>
    <w:rsid w:val="009A1C94"/>
    <w:rsid w:val="009A5094"/>
    <w:rsid w:val="009A55B1"/>
    <w:rsid w:val="009A5963"/>
    <w:rsid w:val="009A6C00"/>
    <w:rsid w:val="009A7403"/>
    <w:rsid w:val="009B0349"/>
    <w:rsid w:val="009B0729"/>
    <w:rsid w:val="009B5F5D"/>
    <w:rsid w:val="009B7F03"/>
    <w:rsid w:val="009C04DF"/>
    <w:rsid w:val="009C258B"/>
    <w:rsid w:val="009C2C37"/>
    <w:rsid w:val="009C4007"/>
    <w:rsid w:val="009C47FE"/>
    <w:rsid w:val="009C5948"/>
    <w:rsid w:val="009C6558"/>
    <w:rsid w:val="009C7E88"/>
    <w:rsid w:val="009D30B7"/>
    <w:rsid w:val="009D36FB"/>
    <w:rsid w:val="009D435D"/>
    <w:rsid w:val="009D652D"/>
    <w:rsid w:val="009E022C"/>
    <w:rsid w:val="009E0C5A"/>
    <w:rsid w:val="009E0E9B"/>
    <w:rsid w:val="009E1870"/>
    <w:rsid w:val="009E1C12"/>
    <w:rsid w:val="009E2725"/>
    <w:rsid w:val="009E2760"/>
    <w:rsid w:val="009E37AD"/>
    <w:rsid w:val="009E5003"/>
    <w:rsid w:val="009E52B0"/>
    <w:rsid w:val="009E623C"/>
    <w:rsid w:val="009E7B1C"/>
    <w:rsid w:val="009E7BA7"/>
    <w:rsid w:val="009E7CB2"/>
    <w:rsid w:val="009F0CE7"/>
    <w:rsid w:val="009F0E48"/>
    <w:rsid w:val="009F1D9B"/>
    <w:rsid w:val="009F270E"/>
    <w:rsid w:val="009F2C97"/>
    <w:rsid w:val="009F2CE5"/>
    <w:rsid w:val="009F491D"/>
    <w:rsid w:val="009F5918"/>
    <w:rsid w:val="009F7B0D"/>
    <w:rsid w:val="009F7B74"/>
    <w:rsid w:val="00A004F3"/>
    <w:rsid w:val="00A021FD"/>
    <w:rsid w:val="00A03584"/>
    <w:rsid w:val="00A10A13"/>
    <w:rsid w:val="00A10A5B"/>
    <w:rsid w:val="00A10B5B"/>
    <w:rsid w:val="00A1324E"/>
    <w:rsid w:val="00A13572"/>
    <w:rsid w:val="00A148DA"/>
    <w:rsid w:val="00A22531"/>
    <w:rsid w:val="00A22A27"/>
    <w:rsid w:val="00A23D23"/>
    <w:rsid w:val="00A26857"/>
    <w:rsid w:val="00A272C6"/>
    <w:rsid w:val="00A30340"/>
    <w:rsid w:val="00A338DE"/>
    <w:rsid w:val="00A35B0D"/>
    <w:rsid w:val="00A363C5"/>
    <w:rsid w:val="00A3767B"/>
    <w:rsid w:val="00A40C33"/>
    <w:rsid w:val="00A4286D"/>
    <w:rsid w:val="00A43D48"/>
    <w:rsid w:val="00A44372"/>
    <w:rsid w:val="00A50C50"/>
    <w:rsid w:val="00A50C7D"/>
    <w:rsid w:val="00A51440"/>
    <w:rsid w:val="00A518E4"/>
    <w:rsid w:val="00A52E5A"/>
    <w:rsid w:val="00A533EF"/>
    <w:rsid w:val="00A5376C"/>
    <w:rsid w:val="00A5378C"/>
    <w:rsid w:val="00A546B1"/>
    <w:rsid w:val="00A54F88"/>
    <w:rsid w:val="00A55E4F"/>
    <w:rsid w:val="00A573F9"/>
    <w:rsid w:val="00A57915"/>
    <w:rsid w:val="00A57B37"/>
    <w:rsid w:val="00A60496"/>
    <w:rsid w:val="00A62FF1"/>
    <w:rsid w:val="00A63373"/>
    <w:rsid w:val="00A642D3"/>
    <w:rsid w:val="00A65EAC"/>
    <w:rsid w:val="00A6663B"/>
    <w:rsid w:val="00A666D2"/>
    <w:rsid w:val="00A677A1"/>
    <w:rsid w:val="00A70AD2"/>
    <w:rsid w:val="00A71394"/>
    <w:rsid w:val="00A74ADF"/>
    <w:rsid w:val="00A758C5"/>
    <w:rsid w:val="00A75DA2"/>
    <w:rsid w:val="00A76193"/>
    <w:rsid w:val="00A76F7C"/>
    <w:rsid w:val="00A77259"/>
    <w:rsid w:val="00A77549"/>
    <w:rsid w:val="00A808C5"/>
    <w:rsid w:val="00A82933"/>
    <w:rsid w:val="00A82E65"/>
    <w:rsid w:val="00A82FBB"/>
    <w:rsid w:val="00A83537"/>
    <w:rsid w:val="00A86587"/>
    <w:rsid w:val="00A86D5D"/>
    <w:rsid w:val="00A9053D"/>
    <w:rsid w:val="00A92A0F"/>
    <w:rsid w:val="00A93CCC"/>
    <w:rsid w:val="00AA18A3"/>
    <w:rsid w:val="00AA42A9"/>
    <w:rsid w:val="00AA43F0"/>
    <w:rsid w:val="00AA4E4A"/>
    <w:rsid w:val="00AA7B84"/>
    <w:rsid w:val="00AB5C1E"/>
    <w:rsid w:val="00AB6C94"/>
    <w:rsid w:val="00AC0819"/>
    <w:rsid w:val="00AC0931"/>
    <w:rsid w:val="00AC1BC3"/>
    <w:rsid w:val="00AC28F7"/>
    <w:rsid w:val="00AC323A"/>
    <w:rsid w:val="00AC527D"/>
    <w:rsid w:val="00AC532E"/>
    <w:rsid w:val="00AC68A4"/>
    <w:rsid w:val="00AC699E"/>
    <w:rsid w:val="00AD21D7"/>
    <w:rsid w:val="00AD4611"/>
    <w:rsid w:val="00AD557B"/>
    <w:rsid w:val="00AD6251"/>
    <w:rsid w:val="00AD7F6C"/>
    <w:rsid w:val="00AE02D5"/>
    <w:rsid w:val="00AE1196"/>
    <w:rsid w:val="00AE44E0"/>
    <w:rsid w:val="00AE4A92"/>
    <w:rsid w:val="00AE543B"/>
    <w:rsid w:val="00AE73BE"/>
    <w:rsid w:val="00AE7CA7"/>
    <w:rsid w:val="00AF26A6"/>
    <w:rsid w:val="00AF31BC"/>
    <w:rsid w:val="00AF334E"/>
    <w:rsid w:val="00AF564D"/>
    <w:rsid w:val="00AF5ED5"/>
    <w:rsid w:val="00AF727B"/>
    <w:rsid w:val="00AF7B4E"/>
    <w:rsid w:val="00B0224A"/>
    <w:rsid w:val="00B0321F"/>
    <w:rsid w:val="00B045A1"/>
    <w:rsid w:val="00B05A6C"/>
    <w:rsid w:val="00B07E57"/>
    <w:rsid w:val="00B1076F"/>
    <w:rsid w:val="00B11324"/>
    <w:rsid w:val="00B14C7E"/>
    <w:rsid w:val="00B16226"/>
    <w:rsid w:val="00B172C0"/>
    <w:rsid w:val="00B231FA"/>
    <w:rsid w:val="00B24E9C"/>
    <w:rsid w:val="00B2565D"/>
    <w:rsid w:val="00B25E68"/>
    <w:rsid w:val="00B25EB5"/>
    <w:rsid w:val="00B2693A"/>
    <w:rsid w:val="00B26A4D"/>
    <w:rsid w:val="00B27614"/>
    <w:rsid w:val="00B27AFF"/>
    <w:rsid w:val="00B27DAD"/>
    <w:rsid w:val="00B27E29"/>
    <w:rsid w:val="00B31351"/>
    <w:rsid w:val="00B31EA5"/>
    <w:rsid w:val="00B33D62"/>
    <w:rsid w:val="00B33E37"/>
    <w:rsid w:val="00B35148"/>
    <w:rsid w:val="00B3544C"/>
    <w:rsid w:val="00B36AB9"/>
    <w:rsid w:val="00B373F9"/>
    <w:rsid w:val="00B4170E"/>
    <w:rsid w:val="00B42153"/>
    <w:rsid w:val="00B425CA"/>
    <w:rsid w:val="00B44C31"/>
    <w:rsid w:val="00B476A6"/>
    <w:rsid w:val="00B50579"/>
    <w:rsid w:val="00B5096E"/>
    <w:rsid w:val="00B51651"/>
    <w:rsid w:val="00B53216"/>
    <w:rsid w:val="00B574A8"/>
    <w:rsid w:val="00B57646"/>
    <w:rsid w:val="00B57B6B"/>
    <w:rsid w:val="00B62331"/>
    <w:rsid w:val="00B626A2"/>
    <w:rsid w:val="00B63706"/>
    <w:rsid w:val="00B666ED"/>
    <w:rsid w:val="00B670E5"/>
    <w:rsid w:val="00B7064B"/>
    <w:rsid w:val="00B71673"/>
    <w:rsid w:val="00B71E54"/>
    <w:rsid w:val="00B7247B"/>
    <w:rsid w:val="00B72C52"/>
    <w:rsid w:val="00B73F4C"/>
    <w:rsid w:val="00B7431D"/>
    <w:rsid w:val="00B74415"/>
    <w:rsid w:val="00B76E5E"/>
    <w:rsid w:val="00B77120"/>
    <w:rsid w:val="00B779D3"/>
    <w:rsid w:val="00B77FCE"/>
    <w:rsid w:val="00B81ED6"/>
    <w:rsid w:val="00B83FE9"/>
    <w:rsid w:val="00B86F82"/>
    <w:rsid w:val="00B87246"/>
    <w:rsid w:val="00B87604"/>
    <w:rsid w:val="00B87A55"/>
    <w:rsid w:val="00B87C2F"/>
    <w:rsid w:val="00B87E8E"/>
    <w:rsid w:val="00B9330B"/>
    <w:rsid w:val="00B935EF"/>
    <w:rsid w:val="00B939F2"/>
    <w:rsid w:val="00B93D98"/>
    <w:rsid w:val="00B95976"/>
    <w:rsid w:val="00B97924"/>
    <w:rsid w:val="00BA1D70"/>
    <w:rsid w:val="00BA21AE"/>
    <w:rsid w:val="00BA4264"/>
    <w:rsid w:val="00BA6B34"/>
    <w:rsid w:val="00BA6E76"/>
    <w:rsid w:val="00BA72AD"/>
    <w:rsid w:val="00BB1808"/>
    <w:rsid w:val="00BB3DBC"/>
    <w:rsid w:val="00BB3E4E"/>
    <w:rsid w:val="00BB429D"/>
    <w:rsid w:val="00BB73BC"/>
    <w:rsid w:val="00BB753E"/>
    <w:rsid w:val="00BC04CB"/>
    <w:rsid w:val="00BC0B15"/>
    <w:rsid w:val="00BC1865"/>
    <w:rsid w:val="00BC186C"/>
    <w:rsid w:val="00BC4A6B"/>
    <w:rsid w:val="00BC50F0"/>
    <w:rsid w:val="00BC5E32"/>
    <w:rsid w:val="00BC79B4"/>
    <w:rsid w:val="00BD03FE"/>
    <w:rsid w:val="00BD60C0"/>
    <w:rsid w:val="00BD7183"/>
    <w:rsid w:val="00BE01F3"/>
    <w:rsid w:val="00BE0DAC"/>
    <w:rsid w:val="00BE1A07"/>
    <w:rsid w:val="00BE624D"/>
    <w:rsid w:val="00BE67B0"/>
    <w:rsid w:val="00BE695F"/>
    <w:rsid w:val="00BE69E6"/>
    <w:rsid w:val="00BE6AF1"/>
    <w:rsid w:val="00BE710D"/>
    <w:rsid w:val="00BE7F22"/>
    <w:rsid w:val="00BF05C1"/>
    <w:rsid w:val="00BF2D5F"/>
    <w:rsid w:val="00BF4482"/>
    <w:rsid w:val="00BF53D3"/>
    <w:rsid w:val="00BF5774"/>
    <w:rsid w:val="00C00DA1"/>
    <w:rsid w:val="00C017B0"/>
    <w:rsid w:val="00C021FB"/>
    <w:rsid w:val="00C059B0"/>
    <w:rsid w:val="00C060DF"/>
    <w:rsid w:val="00C07926"/>
    <w:rsid w:val="00C10A5A"/>
    <w:rsid w:val="00C10CE3"/>
    <w:rsid w:val="00C10FDA"/>
    <w:rsid w:val="00C12170"/>
    <w:rsid w:val="00C13868"/>
    <w:rsid w:val="00C14ACC"/>
    <w:rsid w:val="00C1532B"/>
    <w:rsid w:val="00C159D0"/>
    <w:rsid w:val="00C15D91"/>
    <w:rsid w:val="00C16E59"/>
    <w:rsid w:val="00C17365"/>
    <w:rsid w:val="00C173FE"/>
    <w:rsid w:val="00C178AB"/>
    <w:rsid w:val="00C17AF0"/>
    <w:rsid w:val="00C20CC2"/>
    <w:rsid w:val="00C21C0C"/>
    <w:rsid w:val="00C22C93"/>
    <w:rsid w:val="00C23C3E"/>
    <w:rsid w:val="00C24DFB"/>
    <w:rsid w:val="00C25025"/>
    <w:rsid w:val="00C25F95"/>
    <w:rsid w:val="00C34194"/>
    <w:rsid w:val="00C35654"/>
    <w:rsid w:val="00C3766D"/>
    <w:rsid w:val="00C410A3"/>
    <w:rsid w:val="00C43292"/>
    <w:rsid w:val="00C43DBD"/>
    <w:rsid w:val="00C43DCB"/>
    <w:rsid w:val="00C43DE3"/>
    <w:rsid w:val="00C4520B"/>
    <w:rsid w:val="00C47B4A"/>
    <w:rsid w:val="00C50389"/>
    <w:rsid w:val="00C510C6"/>
    <w:rsid w:val="00C5115F"/>
    <w:rsid w:val="00C511A9"/>
    <w:rsid w:val="00C524D4"/>
    <w:rsid w:val="00C537E9"/>
    <w:rsid w:val="00C53BF0"/>
    <w:rsid w:val="00C53CA8"/>
    <w:rsid w:val="00C54CF3"/>
    <w:rsid w:val="00C5769C"/>
    <w:rsid w:val="00C576BA"/>
    <w:rsid w:val="00C577B4"/>
    <w:rsid w:val="00C61F01"/>
    <w:rsid w:val="00C63D4E"/>
    <w:rsid w:val="00C64DD5"/>
    <w:rsid w:val="00C64FA7"/>
    <w:rsid w:val="00C650E1"/>
    <w:rsid w:val="00C6683C"/>
    <w:rsid w:val="00C66F4B"/>
    <w:rsid w:val="00C70159"/>
    <w:rsid w:val="00C71414"/>
    <w:rsid w:val="00C71A5C"/>
    <w:rsid w:val="00C71C62"/>
    <w:rsid w:val="00C75DAE"/>
    <w:rsid w:val="00C77056"/>
    <w:rsid w:val="00C7774B"/>
    <w:rsid w:val="00C804D6"/>
    <w:rsid w:val="00C857FD"/>
    <w:rsid w:val="00C859D0"/>
    <w:rsid w:val="00C85F9C"/>
    <w:rsid w:val="00C876B1"/>
    <w:rsid w:val="00C902BA"/>
    <w:rsid w:val="00C924C2"/>
    <w:rsid w:val="00C92604"/>
    <w:rsid w:val="00C939C8"/>
    <w:rsid w:val="00C94C19"/>
    <w:rsid w:val="00C96A3E"/>
    <w:rsid w:val="00C9772A"/>
    <w:rsid w:val="00CA1128"/>
    <w:rsid w:val="00CA2743"/>
    <w:rsid w:val="00CA2829"/>
    <w:rsid w:val="00CA3882"/>
    <w:rsid w:val="00CA3B44"/>
    <w:rsid w:val="00CA49D7"/>
    <w:rsid w:val="00CA4A53"/>
    <w:rsid w:val="00CA7418"/>
    <w:rsid w:val="00CA7AFB"/>
    <w:rsid w:val="00CB1FCA"/>
    <w:rsid w:val="00CB2801"/>
    <w:rsid w:val="00CB39B9"/>
    <w:rsid w:val="00CB4251"/>
    <w:rsid w:val="00CB4752"/>
    <w:rsid w:val="00CB4D08"/>
    <w:rsid w:val="00CB4E1B"/>
    <w:rsid w:val="00CB5E75"/>
    <w:rsid w:val="00CB645D"/>
    <w:rsid w:val="00CB6591"/>
    <w:rsid w:val="00CB6867"/>
    <w:rsid w:val="00CB6F2D"/>
    <w:rsid w:val="00CC0F80"/>
    <w:rsid w:val="00CC13AD"/>
    <w:rsid w:val="00CC17F8"/>
    <w:rsid w:val="00CC2056"/>
    <w:rsid w:val="00CC627B"/>
    <w:rsid w:val="00CC78AA"/>
    <w:rsid w:val="00CC7E8D"/>
    <w:rsid w:val="00CD02C5"/>
    <w:rsid w:val="00CD0C66"/>
    <w:rsid w:val="00CD1612"/>
    <w:rsid w:val="00CD1CB9"/>
    <w:rsid w:val="00CD2332"/>
    <w:rsid w:val="00CD288C"/>
    <w:rsid w:val="00CD3EB4"/>
    <w:rsid w:val="00CE17FE"/>
    <w:rsid w:val="00CE500A"/>
    <w:rsid w:val="00CE50A6"/>
    <w:rsid w:val="00CE61A9"/>
    <w:rsid w:val="00CF04C3"/>
    <w:rsid w:val="00CF08F6"/>
    <w:rsid w:val="00CF370E"/>
    <w:rsid w:val="00CF3A68"/>
    <w:rsid w:val="00CF536C"/>
    <w:rsid w:val="00CF6560"/>
    <w:rsid w:val="00CF671E"/>
    <w:rsid w:val="00D00401"/>
    <w:rsid w:val="00D010BD"/>
    <w:rsid w:val="00D011BB"/>
    <w:rsid w:val="00D0245B"/>
    <w:rsid w:val="00D07A2F"/>
    <w:rsid w:val="00D07C22"/>
    <w:rsid w:val="00D108D8"/>
    <w:rsid w:val="00D11368"/>
    <w:rsid w:val="00D121AC"/>
    <w:rsid w:val="00D124C5"/>
    <w:rsid w:val="00D138D0"/>
    <w:rsid w:val="00D13A36"/>
    <w:rsid w:val="00D142D7"/>
    <w:rsid w:val="00D14862"/>
    <w:rsid w:val="00D14E1B"/>
    <w:rsid w:val="00D15147"/>
    <w:rsid w:val="00D155FA"/>
    <w:rsid w:val="00D163EA"/>
    <w:rsid w:val="00D179F9"/>
    <w:rsid w:val="00D20B01"/>
    <w:rsid w:val="00D2478F"/>
    <w:rsid w:val="00D248C7"/>
    <w:rsid w:val="00D24BB9"/>
    <w:rsid w:val="00D251CF"/>
    <w:rsid w:val="00D2793E"/>
    <w:rsid w:val="00D27DD0"/>
    <w:rsid w:val="00D30C99"/>
    <w:rsid w:val="00D31D01"/>
    <w:rsid w:val="00D3283A"/>
    <w:rsid w:val="00D32D0D"/>
    <w:rsid w:val="00D33B09"/>
    <w:rsid w:val="00D33E2B"/>
    <w:rsid w:val="00D33F51"/>
    <w:rsid w:val="00D376A7"/>
    <w:rsid w:val="00D401E7"/>
    <w:rsid w:val="00D409A9"/>
    <w:rsid w:val="00D417CE"/>
    <w:rsid w:val="00D42E90"/>
    <w:rsid w:val="00D437B6"/>
    <w:rsid w:val="00D4392A"/>
    <w:rsid w:val="00D4427C"/>
    <w:rsid w:val="00D444CC"/>
    <w:rsid w:val="00D45877"/>
    <w:rsid w:val="00D4608E"/>
    <w:rsid w:val="00D50FA0"/>
    <w:rsid w:val="00D526F3"/>
    <w:rsid w:val="00D530EF"/>
    <w:rsid w:val="00D537F1"/>
    <w:rsid w:val="00D56F2E"/>
    <w:rsid w:val="00D573C4"/>
    <w:rsid w:val="00D579E1"/>
    <w:rsid w:val="00D6124A"/>
    <w:rsid w:val="00D61522"/>
    <w:rsid w:val="00D6176A"/>
    <w:rsid w:val="00D62771"/>
    <w:rsid w:val="00D63713"/>
    <w:rsid w:val="00D637CE"/>
    <w:rsid w:val="00D63A97"/>
    <w:rsid w:val="00D660E5"/>
    <w:rsid w:val="00D6649D"/>
    <w:rsid w:val="00D66C62"/>
    <w:rsid w:val="00D70722"/>
    <w:rsid w:val="00D7145B"/>
    <w:rsid w:val="00D71BDC"/>
    <w:rsid w:val="00D73F0A"/>
    <w:rsid w:val="00D7665E"/>
    <w:rsid w:val="00D810A8"/>
    <w:rsid w:val="00D81A58"/>
    <w:rsid w:val="00D83913"/>
    <w:rsid w:val="00D8648C"/>
    <w:rsid w:val="00D878ED"/>
    <w:rsid w:val="00D91FD0"/>
    <w:rsid w:val="00D929B2"/>
    <w:rsid w:val="00D9368A"/>
    <w:rsid w:val="00D938D8"/>
    <w:rsid w:val="00D961BA"/>
    <w:rsid w:val="00D962CD"/>
    <w:rsid w:val="00D96A88"/>
    <w:rsid w:val="00D979C4"/>
    <w:rsid w:val="00DA383E"/>
    <w:rsid w:val="00DA4B51"/>
    <w:rsid w:val="00DA50E2"/>
    <w:rsid w:val="00DA5364"/>
    <w:rsid w:val="00DA78A2"/>
    <w:rsid w:val="00DA7B8F"/>
    <w:rsid w:val="00DA7DC5"/>
    <w:rsid w:val="00DB0497"/>
    <w:rsid w:val="00DB115A"/>
    <w:rsid w:val="00DB34EA"/>
    <w:rsid w:val="00DB43E6"/>
    <w:rsid w:val="00DB6594"/>
    <w:rsid w:val="00DB7F09"/>
    <w:rsid w:val="00DC181D"/>
    <w:rsid w:val="00DC3204"/>
    <w:rsid w:val="00DC714C"/>
    <w:rsid w:val="00DC7CC8"/>
    <w:rsid w:val="00DD165C"/>
    <w:rsid w:val="00DD2E15"/>
    <w:rsid w:val="00DD3AD6"/>
    <w:rsid w:val="00DD6D3A"/>
    <w:rsid w:val="00DD74DB"/>
    <w:rsid w:val="00DD7A1F"/>
    <w:rsid w:val="00DE184A"/>
    <w:rsid w:val="00DE34BC"/>
    <w:rsid w:val="00DE679A"/>
    <w:rsid w:val="00DE75E5"/>
    <w:rsid w:val="00DF07FC"/>
    <w:rsid w:val="00DF2791"/>
    <w:rsid w:val="00DF31EA"/>
    <w:rsid w:val="00DF4010"/>
    <w:rsid w:val="00DF4FF2"/>
    <w:rsid w:val="00DF77B0"/>
    <w:rsid w:val="00E01BDD"/>
    <w:rsid w:val="00E04092"/>
    <w:rsid w:val="00E07EFC"/>
    <w:rsid w:val="00E10088"/>
    <w:rsid w:val="00E125F8"/>
    <w:rsid w:val="00E14862"/>
    <w:rsid w:val="00E14AA7"/>
    <w:rsid w:val="00E15573"/>
    <w:rsid w:val="00E16B9D"/>
    <w:rsid w:val="00E204FD"/>
    <w:rsid w:val="00E20F02"/>
    <w:rsid w:val="00E22439"/>
    <w:rsid w:val="00E2569F"/>
    <w:rsid w:val="00E2584D"/>
    <w:rsid w:val="00E305C2"/>
    <w:rsid w:val="00E31637"/>
    <w:rsid w:val="00E32B0E"/>
    <w:rsid w:val="00E374D6"/>
    <w:rsid w:val="00E37619"/>
    <w:rsid w:val="00E4096B"/>
    <w:rsid w:val="00E40D56"/>
    <w:rsid w:val="00E427D1"/>
    <w:rsid w:val="00E433ED"/>
    <w:rsid w:val="00E43A84"/>
    <w:rsid w:val="00E4536A"/>
    <w:rsid w:val="00E4724C"/>
    <w:rsid w:val="00E4724F"/>
    <w:rsid w:val="00E5036E"/>
    <w:rsid w:val="00E523C6"/>
    <w:rsid w:val="00E52A1F"/>
    <w:rsid w:val="00E538E0"/>
    <w:rsid w:val="00E54D32"/>
    <w:rsid w:val="00E54F0A"/>
    <w:rsid w:val="00E555D4"/>
    <w:rsid w:val="00E6034D"/>
    <w:rsid w:val="00E6149C"/>
    <w:rsid w:val="00E624C9"/>
    <w:rsid w:val="00E62522"/>
    <w:rsid w:val="00E64590"/>
    <w:rsid w:val="00E651B9"/>
    <w:rsid w:val="00E65A78"/>
    <w:rsid w:val="00E670A2"/>
    <w:rsid w:val="00E70074"/>
    <w:rsid w:val="00E70FD5"/>
    <w:rsid w:val="00E72065"/>
    <w:rsid w:val="00E726DF"/>
    <w:rsid w:val="00E72A16"/>
    <w:rsid w:val="00E73D84"/>
    <w:rsid w:val="00E7491A"/>
    <w:rsid w:val="00E75233"/>
    <w:rsid w:val="00E75724"/>
    <w:rsid w:val="00E75A58"/>
    <w:rsid w:val="00E76C86"/>
    <w:rsid w:val="00E77D10"/>
    <w:rsid w:val="00E80535"/>
    <w:rsid w:val="00E80CF3"/>
    <w:rsid w:val="00E86762"/>
    <w:rsid w:val="00E86E96"/>
    <w:rsid w:val="00E904E3"/>
    <w:rsid w:val="00E929DA"/>
    <w:rsid w:val="00E94980"/>
    <w:rsid w:val="00E96D07"/>
    <w:rsid w:val="00EA00DE"/>
    <w:rsid w:val="00EA1B9E"/>
    <w:rsid w:val="00EA1C96"/>
    <w:rsid w:val="00EA2776"/>
    <w:rsid w:val="00EA3C9B"/>
    <w:rsid w:val="00EA4428"/>
    <w:rsid w:val="00EA44E8"/>
    <w:rsid w:val="00EA4944"/>
    <w:rsid w:val="00EA4D03"/>
    <w:rsid w:val="00EA64B4"/>
    <w:rsid w:val="00EA7113"/>
    <w:rsid w:val="00EB0CE8"/>
    <w:rsid w:val="00EB2C5B"/>
    <w:rsid w:val="00EB48A5"/>
    <w:rsid w:val="00EB5C15"/>
    <w:rsid w:val="00EB6586"/>
    <w:rsid w:val="00EB6AC6"/>
    <w:rsid w:val="00EB7D0F"/>
    <w:rsid w:val="00EC04DC"/>
    <w:rsid w:val="00EC0B41"/>
    <w:rsid w:val="00EC1098"/>
    <w:rsid w:val="00EC38F9"/>
    <w:rsid w:val="00EC4166"/>
    <w:rsid w:val="00EC54A0"/>
    <w:rsid w:val="00EC6375"/>
    <w:rsid w:val="00EC662B"/>
    <w:rsid w:val="00EC66FB"/>
    <w:rsid w:val="00EC6FCE"/>
    <w:rsid w:val="00ED0558"/>
    <w:rsid w:val="00ED20DA"/>
    <w:rsid w:val="00ED50BA"/>
    <w:rsid w:val="00ED6238"/>
    <w:rsid w:val="00EE0628"/>
    <w:rsid w:val="00EE152D"/>
    <w:rsid w:val="00EE2A3D"/>
    <w:rsid w:val="00EE3168"/>
    <w:rsid w:val="00EE50C4"/>
    <w:rsid w:val="00EF0CFE"/>
    <w:rsid w:val="00EF6533"/>
    <w:rsid w:val="00EF7DC5"/>
    <w:rsid w:val="00F0219F"/>
    <w:rsid w:val="00F0390F"/>
    <w:rsid w:val="00F0500F"/>
    <w:rsid w:val="00F059A5"/>
    <w:rsid w:val="00F07149"/>
    <w:rsid w:val="00F0720A"/>
    <w:rsid w:val="00F07349"/>
    <w:rsid w:val="00F07F06"/>
    <w:rsid w:val="00F10227"/>
    <w:rsid w:val="00F11C36"/>
    <w:rsid w:val="00F11DAB"/>
    <w:rsid w:val="00F1696C"/>
    <w:rsid w:val="00F16974"/>
    <w:rsid w:val="00F17288"/>
    <w:rsid w:val="00F172F0"/>
    <w:rsid w:val="00F17796"/>
    <w:rsid w:val="00F17BA1"/>
    <w:rsid w:val="00F24448"/>
    <w:rsid w:val="00F24D60"/>
    <w:rsid w:val="00F24D6F"/>
    <w:rsid w:val="00F27B02"/>
    <w:rsid w:val="00F27FDA"/>
    <w:rsid w:val="00F3090A"/>
    <w:rsid w:val="00F315D0"/>
    <w:rsid w:val="00F33BA9"/>
    <w:rsid w:val="00F3486C"/>
    <w:rsid w:val="00F355C1"/>
    <w:rsid w:val="00F3564D"/>
    <w:rsid w:val="00F36CB9"/>
    <w:rsid w:val="00F40EF4"/>
    <w:rsid w:val="00F43062"/>
    <w:rsid w:val="00F44453"/>
    <w:rsid w:val="00F44EAD"/>
    <w:rsid w:val="00F46FAA"/>
    <w:rsid w:val="00F50343"/>
    <w:rsid w:val="00F50734"/>
    <w:rsid w:val="00F51152"/>
    <w:rsid w:val="00F521F3"/>
    <w:rsid w:val="00F542A1"/>
    <w:rsid w:val="00F56231"/>
    <w:rsid w:val="00F57BE4"/>
    <w:rsid w:val="00F57BF9"/>
    <w:rsid w:val="00F60878"/>
    <w:rsid w:val="00F6125E"/>
    <w:rsid w:val="00F63AEB"/>
    <w:rsid w:val="00F706C6"/>
    <w:rsid w:val="00F70FBD"/>
    <w:rsid w:val="00F71614"/>
    <w:rsid w:val="00F71A94"/>
    <w:rsid w:val="00F71E48"/>
    <w:rsid w:val="00F72593"/>
    <w:rsid w:val="00F7291E"/>
    <w:rsid w:val="00F72D31"/>
    <w:rsid w:val="00F7320E"/>
    <w:rsid w:val="00F776C7"/>
    <w:rsid w:val="00F77E98"/>
    <w:rsid w:val="00F8047A"/>
    <w:rsid w:val="00F8121D"/>
    <w:rsid w:val="00F81399"/>
    <w:rsid w:val="00F81D45"/>
    <w:rsid w:val="00F82648"/>
    <w:rsid w:val="00F861A1"/>
    <w:rsid w:val="00F86CAE"/>
    <w:rsid w:val="00F870EB"/>
    <w:rsid w:val="00F9058A"/>
    <w:rsid w:val="00F928FC"/>
    <w:rsid w:val="00F93C32"/>
    <w:rsid w:val="00F97DB2"/>
    <w:rsid w:val="00FA0CB3"/>
    <w:rsid w:val="00FA2C0A"/>
    <w:rsid w:val="00FA45E2"/>
    <w:rsid w:val="00FA715F"/>
    <w:rsid w:val="00FA7AC2"/>
    <w:rsid w:val="00FB0922"/>
    <w:rsid w:val="00FB14F3"/>
    <w:rsid w:val="00FB1729"/>
    <w:rsid w:val="00FB268E"/>
    <w:rsid w:val="00FB28D4"/>
    <w:rsid w:val="00FB4114"/>
    <w:rsid w:val="00FB4F57"/>
    <w:rsid w:val="00FB5590"/>
    <w:rsid w:val="00FB6F12"/>
    <w:rsid w:val="00FC2D62"/>
    <w:rsid w:val="00FC30EA"/>
    <w:rsid w:val="00FC35F2"/>
    <w:rsid w:val="00FC3739"/>
    <w:rsid w:val="00FC437E"/>
    <w:rsid w:val="00FC47BF"/>
    <w:rsid w:val="00FC64E4"/>
    <w:rsid w:val="00FC6C15"/>
    <w:rsid w:val="00FC78C3"/>
    <w:rsid w:val="00FD146D"/>
    <w:rsid w:val="00FD2085"/>
    <w:rsid w:val="00FD3BCC"/>
    <w:rsid w:val="00FD4809"/>
    <w:rsid w:val="00FD7BBD"/>
    <w:rsid w:val="00FE0DAF"/>
    <w:rsid w:val="00FE2BB3"/>
    <w:rsid w:val="00FE5C75"/>
    <w:rsid w:val="00FE682F"/>
    <w:rsid w:val="00FE6AFB"/>
    <w:rsid w:val="00FE7432"/>
    <w:rsid w:val="00FF14DF"/>
    <w:rsid w:val="00FF1B4C"/>
    <w:rsid w:val="00FF2BA3"/>
    <w:rsid w:val="00FF34E5"/>
    <w:rsid w:val="00FF441A"/>
    <w:rsid w:val="00FF476E"/>
    <w:rsid w:val="00FF4F42"/>
    <w:rsid w:val="00FF5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FE1C49F-4ACD-46C0-9421-990C6938F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xt12">
    <w:name w:val="txt12"/>
    <w:basedOn w:val="a0"/>
    <w:rsid w:val="009E52B0"/>
  </w:style>
  <w:style w:type="paragraph" w:styleId="a3">
    <w:name w:val="List Paragraph"/>
    <w:basedOn w:val="a"/>
    <w:uiPriority w:val="34"/>
    <w:qFormat/>
    <w:rsid w:val="00E86762"/>
    <w:pPr>
      <w:ind w:leftChars="400" w:left="840"/>
    </w:pPr>
  </w:style>
  <w:style w:type="character" w:customStyle="1" w:styleId="jrnl">
    <w:name w:val="jrnl"/>
    <w:basedOn w:val="a0"/>
    <w:rsid w:val="00E86762"/>
  </w:style>
  <w:style w:type="character" w:styleId="a4">
    <w:name w:val="Hyperlink"/>
    <w:basedOn w:val="a0"/>
    <w:uiPriority w:val="99"/>
    <w:unhideWhenUsed/>
    <w:rsid w:val="001A4559"/>
    <w:rPr>
      <w:color w:val="0000FF"/>
      <w:u w:val="single"/>
    </w:rPr>
  </w:style>
  <w:style w:type="character" w:customStyle="1" w:styleId="bidi1">
    <w:name w:val="bidi1"/>
    <w:basedOn w:val="a0"/>
    <w:rsid w:val="00BD60C0"/>
    <w:rPr>
      <w:rtl w:val="0"/>
    </w:rPr>
  </w:style>
  <w:style w:type="paragraph" w:styleId="a5">
    <w:name w:val="Balloon Text"/>
    <w:basedOn w:val="a"/>
    <w:link w:val="a6"/>
    <w:uiPriority w:val="99"/>
    <w:semiHidden/>
    <w:unhideWhenUsed/>
    <w:rsid w:val="00BE1A07"/>
    <w:rPr>
      <w:rFonts w:asciiTheme="majorHAnsi" w:eastAsiaTheme="majorEastAsia" w:hAnsiTheme="majorHAnsi" w:cstheme="majorBidi"/>
      <w:sz w:val="18"/>
      <w:szCs w:val="18"/>
    </w:rPr>
  </w:style>
  <w:style w:type="character" w:customStyle="1" w:styleId="a6">
    <w:name w:val="吹き出し (文字)"/>
    <w:basedOn w:val="a0"/>
    <w:link w:val="a5"/>
    <w:uiPriority w:val="99"/>
    <w:semiHidden/>
    <w:rsid w:val="00BE1A07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a8"/>
    <w:uiPriority w:val="99"/>
    <w:unhideWhenUsed/>
    <w:rsid w:val="00502BC5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0"/>
    <w:link w:val="a7"/>
    <w:uiPriority w:val="99"/>
    <w:rsid w:val="00502BC5"/>
  </w:style>
  <w:style w:type="paragraph" w:styleId="a9">
    <w:name w:val="footer"/>
    <w:basedOn w:val="a"/>
    <w:link w:val="aa"/>
    <w:uiPriority w:val="99"/>
    <w:unhideWhenUsed/>
    <w:rsid w:val="00502BC5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502BC5"/>
  </w:style>
  <w:style w:type="paragraph" w:customStyle="1" w:styleId="desc2">
    <w:name w:val="desc2"/>
    <w:basedOn w:val="a"/>
    <w:rsid w:val="00466B84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6"/>
      <w:szCs w:val="26"/>
    </w:rPr>
  </w:style>
  <w:style w:type="paragraph" w:customStyle="1" w:styleId="details1">
    <w:name w:val="details1"/>
    <w:basedOn w:val="a"/>
    <w:rsid w:val="00466B84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2"/>
    </w:rPr>
  </w:style>
  <w:style w:type="character" w:customStyle="1" w:styleId="st1">
    <w:name w:val="st1"/>
    <w:basedOn w:val="a0"/>
    <w:rsid w:val="00F77E98"/>
  </w:style>
  <w:style w:type="character" w:customStyle="1" w:styleId="emphasistypeitalic">
    <w:name w:val="emphasistypeitalic"/>
    <w:basedOn w:val="a0"/>
    <w:rsid w:val="004229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83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1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1488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742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68855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284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6737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55064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948198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979593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466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7202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848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3118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536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531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81261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115028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544405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042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0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23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6222E7-3312-410A-9A4D-8C87F90CB8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94</TotalTime>
  <Pages>3</Pages>
  <Words>307</Words>
  <Characters>1752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土　健</dc:creator>
  <cp:keywords/>
  <dc:description/>
  <cp:lastModifiedBy>白土健</cp:lastModifiedBy>
  <cp:revision>1344</cp:revision>
  <cp:lastPrinted>2016-08-11T04:53:00Z</cp:lastPrinted>
  <dcterms:created xsi:type="dcterms:W3CDTF">2014-10-25T06:31:00Z</dcterms:created>
  <dcterms:modified xsi:type="dcterms:W3CDTF">2016-12-29T01:46:00Z</dcterms:modified>
</cp:coreProperties>
</file>